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170" w:type="dxa"/>
        <w:tblLook w:val="04A0" w:firstRow="1" w:lastRow="0" w:firstColumn="1" w:lastColumn="0" w:noHBand="0" w:noVBand="1"/>
      </w:tblPr>
      <w:tblGrid>
        <w:gridCol w:w="3969"/>
        <w:gridCol w:w="2127"/>
        <w:gridCol w:w="1275"/>
        <w:gridCol w:w="1701"/>
        <w:gridCol w:w="993"/>
        <w:gridCol w:w="1270"/>
        <w:gridCol w:w="1701"/>
        <w:gridCol w:w="1134"/>
      </w:tblGrid>
      <w:tr w:rsidR="00484D0C" w:rsidRPr="00CE0C3E" w14:paraId="5A2A35E6" w14:textId="77777777" w:rsidTr="00D21AED">
        <w:trPr>
          <w:trHeight w:val="405"/>
        </w:trPr>
        <w:tc>
          <w:tcPr>
            <w:tcW w:w="14170" w:type="dxa"/>
            <w:gridSpan w:val="8"/>
            <w:noWrap/>
            <w:hideMark/>
          </w:tcPr>
          <w:p w14:paraId="20A5F7D7" w14:textId="24BD95F5" w:rsidR="00484D0C" w:rsidRPr="00CE0C3E" w:rsidRDefault="00D21AED" w:rsidP="00BA2C29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b/>
                <w:bCs/>
                <w:sz w:val="24"/>
                <w:szCs w:val="24"/>
              </w:rPr>
              <w:t>Table S</w:t>
            </w:r>
            <w:r w:rsidR="00484D0C" w:rsidRPr="00CE0C3E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2</w:t>
            </w:r>
            <w:r w:rsidR="00484D0C" w:rsidRPr="00CE0C3E">
              <w:rPr>
                <w:rFonts w:asciiTheme="majorHAnsi" w:hAnsiTheme="majorHAnsi" w:cstheme="majorHAnsi"/>
                <w:sz w:val="24"/>
                <w:szCs w:val="24"/>
              </w:rPr>
              <w:t xml:space="preserve"> Binary logistic regression analysis </w:t>
            </w:r>
            <w:r w:rsidR="00E96DB3">
              <w:rPr>
                <w:rFonts w:asciiTheme="majorHAnsi" w:hAnsiTheme="majorHAnsi" w:cstheme="majorHAnsi" w:hint="eastAsia"/>
                <w:sz w:val="24"/>
                <w:szCs w:val="24"/>
              </w:rPr>
              <w:t>of</w:t>
            </w:r>
            <w:r w:rsidR="00484D0C" w:rsidRPr="00CE0C3E">
              <w:rPr>
                <w:rFonts w:asciiTheme="majorHAnsi" w:hAnsiTheme="majorHAnsi" w:cstheme="majorHAnsi"/>
                <w:sz w:val="24"/>
                <w:szCs w:val="24"/>
              </w:rPr>
              <w:t xml:space="preserve"> improved DSS </w:t>
            </w:r>
            <w:r w:rsidR="00E96DB3">
              <w:rPr>
                <w:rFonts w:asciiTheme="majorHAnsi" w:hAnsiTheme="majorHAnsi" w:cstheme="majorHAnsi" w:hint="eastAsia"/>
                <w:sz w:val="24"/>
                <w:szCs w:val="24"/>
              </w:rPr>
              <w:t>for</w:t>
            </w:r>
            <w:r w:rsidR="00484D0C" w:rsidRPr="00CE0C3E">
              <w:rPr>
                <w:rFonts w:asciiTheme="majorHAnsi" w:hAnsiTheme="majorHAnsi" w:cstheme="majorHAnsi"/>
                <w:sz w:val="24"/>
                <w:szCs w:val="24"/>
              </w:rPr>
              <w:t xml:space="preserve"> all patients</w:t>
            </w:r>
          </w:p>
          <w:p w14:paraId="1A21B652" w14:textId="77777777" w:rsidR="00484D0C" w:rsidRPr="00D21AED" w:rsidRDefault="00484D0C" w:rsidP="00BA2C29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1A5C18A5" w14:textId="77777777" w:rsidR="00484D0C" w:rsidRPr="00CE0C3E" w:rsidRDefault="00484D0C" w:rsidP="00BA2C29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84D0C" w:rsidRPr="00B9538C" w14:paraId="77C9303F" w14:textId="77777777" w:rsidTr="00CF17CE">
        <w:trPr>
          <w:trHeight w:val="402"/>
        </w:trPr>
        <w:tc>
          <w:tcPr>
            <w:tcW w:w="3969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3E19B213" w14:textId="77777777" w:rsidR="00484D0C" w:rsidRPr="00B9538C" w:rsidRDefault="00484D0C" w:rsidP="00B9538C">
            <w:pPr>
              <w:widowControl/>
              <w:spacing w:line="276" w:lineRule="auto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B9538C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D15E9C" w14:textId="77777777" w:rsidR="00484D0C" w:rsidRPr="00B9538C" w:rsidRDefault="00484D0C" w:rsidP="00FE76A6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279376" w14:textId="77777777" w:rsidR="00484D0C" w:rsidRPr="00B9538C" w:rsidRDefault="00484D0C" w:rsidP="00FE76A6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B9538C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Univariate</w:t>
            </w:r>
          </w:p>
        </w:tc>
        <w:tc>
          <w:tcPr>
            <w:tcW w:w="4105" w:type="dxa"/>
            <w:gridSpan w:val="3"/>
            <w:tcBorders>
              <w:top w:val="single" w:sz="12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250FB66" w14:textId="77777777" w:rsidR="00484D0C" w:rsidRPr="00B9538C" w:rsidRDefault="00484D0C" w:rsidP="00FE76A6">
            <w:pPr>
              <w:widowControl/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9538C">
              <w:rPr>
                <w:rFonts w:asciiTheme="majorHAnsi" w:hAnsiTheme="majorHAnsi" w:cstheme="majorHAnsi"/>
                <w:sz w:val="24"/>
                <w:szCs w:val="24"/>
              </w:rPr>
              <w:t>Multivariate</w:t>
            </w:r>
          </w:p>
        </w:tc>
      </w:tr>
      <w:tr w:rsidR="00484D0C" w:rsidRPr="00B9538C" w14:paraId="49437651" w14:textId="77777777" w:rsidTr="006A304A">
        <w:trPr>
          <w:trHeight w:val="402"/>
        </w:trPr>
        <w:tc>
          <w:tcPr>
            <w:tcW w:w="396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C4CE9EE" w14:textId="77777777" w:rsidR="00484D0C" w:rsidRPr="00B9538C" w:rsidRDefault="00484D0C" w:rsidP="00B9538C">
            <w:pPr>
              <w:widowControl/>
              <w:spacing w:line="276" w:lineRule="auto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B9538C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DB748C5" w14:textId="77777777" w:rsidR="00484D0C" w:rsidRPr="00B9538C" w:rsidRDefault="00484D0C" w:rsidP="00FE76A6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B9538C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B6F8A66" w14:textId="77777777" w:rsidR="00484D0C" w:rsidRPr="00B9538C" w:rsidRDefault="00484D0C" w:rsidP="00FE76A6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B9538C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odds ratio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11D6D48" w14:textId="77777777" w:rsidR="00484D0C" w:rsidRPr="00B9538C" w:rsidRDefault="00484D0C" w:rsidP="00FE76A6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B9538C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F6314E" w14:textId="77777777" w:rsidR="00484D0C" w:rsidRPr="00B9538C" w:rsidRDefault="00484D0C" w:rsidP="00FE76A6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B9538C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  <w:tc>
          <w:tcPr>
            <w:tcW w:w="1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0FCE687D" w14:textId="77777777" w:rsidR="00484D0C" w:rsidRPr="00B9538C" w:rsidRDefault="00484D0C" w:rsidP="00FE76A6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B9538C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odds ratio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C8B2D24" w14:textId="77777777" w:rsidR="00484D0C" w:rsidRPr="00B9538C" w:rsidRDefault="00484D0C" w:rsidP="00FE76A6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B9538C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24FC4F4" w14:textId="77777777" w:rsidR="00484D0C" w:rsidRPr="00B9538C" w:rsidRDefault="00484D0C" w:rsidP="00FE76A6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B9538C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484D0C" w:rsidRPr="00D21AED" w14:paraId="185CFF4F" w14:textId="77777777" w:rsidTr="006A304A">
        <w:trPr>
          <w:trHeight w:val="402"/>
        </w:trPr>
        <w:tc>
          <w:tcPr>
            <w:tcW w:w="3969" w:type="dxa"/>
            <w:tcBorders>
              <w:top w:val="single" w:sz="6" w:space="0" w:color="auto"/>
            </w:tcBorders>
            <w:vAlign w:val="center"/>
            <w:hideMark/>
          </w:tcPr>
          <w:p w14:paraId="3C1EEBAD" w14:textId="77777777" w:rsidR="00484D0C" w:rsidRPr="00D21AED" w:rsidRDefault="00484D0C" w:rsidP="00A24A51">
            <w:pPr>
              <w:widowControl/>
              <w:spacing w:line="360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vAlign w:val="center"/>
            <w:hideMark/>
          </w:tcPr>
          <w:p w14:paraId="09442C0F" w14:textId="77777777" w:rsidR="00484D0C" w:rsidRPr="00D21AED" w:rsidRDefault="00484D0C" w:rsidP="00A24A51">
            <w:pPr>
              <w:widowControl/>
              <w:spacing w:line="276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man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  <w:hideMark/>
          </w:tcPr>
          <w:p w14:paraId="175AF79F" w14:textId="52AF613A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1.400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  <w:hideMark/>
          </w:tcPr>
          <w:p w14:paraId="17DA3CC5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518-3.782</w:t>
            </w:r>
          </w:p>
        </w:tc>
        <w:tc>
          <w:tcPr>
            <w:tcW w:w="993" w:type="dxa"/>
            <w:tcBorders>
              <w:top w:val="single" w:sz="6" w:space="0" w:color="auto"/>
              <w:right w:val="single" w:sz="6" w:space="0" w:color="auto"/>
            </w:tcBorders>
            <w:vAlign w:val="center"/>
            <w:hideMark/>
          </w:tcPr>
          <w:p w14:paraId="2A5A1946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507</w:t>
            </w:r>
          </w:p>
        </w:tc>
        <w:tc>
          <w:tcPr>
            <w:tcW w:w="1270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5D8865C0" w14:textId="2D31D03A" w:rsidR="00484D0C" w:rsidRPr="00D21AED" w:rsidRDefault="00484D0C" w:rsidP="00FE76A6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4B44FFD" w14:textId="77777777" w:rsidR="00484D0C" w:rsidRPr="00D21AED" w:rsidRDefault="00484D0C" w:rsidP="00FE76A6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46D8390" w14:textId="77777777" w:rsidR="00484D0C" w:rsidRPr="00D21AED" w:rsidRDefault="00484D0C" w:rsidP="00FE76A6">
            <w:pPr>
              <w:widowControl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484D0C" w:rsidRPr="00D21AED" w14:paraId="268DB3A4" w14:textId="77777777" w:rsidTr="006A304A">
        <w:trPr>
          <w:trHeight w:val="402"/>
        </w:trPr>
        <w:tc>
          <w:tcPr>
            <w:tcW w:w="3969" w:type="dxa"/>
            <w:vAlign w:val="center"/>
            <w:hideMark/>
          </w:tcPr>
          <w:p w14:paraId="42BB44ED" w14:textId="77777777" w:rsidR="00484D0C" w:rsidRPr="00D21AED" w:rsidRDefault="00484D0C" w:rsidP="00A24A51">
            <w:pPr>
              <w:widowControl/>
              <w:spacing w:line="360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Age at onset</w:t>
            </w:r>
          </w:p>
        </w:tc>
        <w:tc>
          <w:tcPr>
            <w:tcW w:w="2127" w:type="dxa"/>
            <w:vAlign w:val="center"/>
            <w:hideMark/>
          </w:tcPr>
          <w:p w14:paraId="25502006" w14:textId="77777777" w:rsidR="00484D0C" w:rsidRPr="00D21AED" w:rsidRDefault="00484D0C" w:rsidP="00A24A51">
            <w:pPr>
              <w:widowControl/>
              <w:spacing w:line="276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0DE95D8D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998</w:t>
            </w:r>
          </w:p>
        </w:tc>
        <w:tc>
          <w:tcPr>
            <w:tcW w:w="1701" w:type="dxa"/>
            <w:vAlign w:val="center"/>
            <w:hideMark/>
          </w:tcPr>
          <w:p w14:paraId="4CB695C1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966-1.031</w:t>
            </w:r>
          </w:p>
        </w:tc>
        <w:tc>
          <w:tcPr>
            <w:tcW w:w="993" w:type="dxa"/>
            <w:tcBorders>
              <w:right w:val="single" w:sz="6" w:space="0" w:color="auto"/>
            </w:tcBorders>
            <w:vAlign w:val="center"/>
            <w:hideMark/>
          </w:tcPr>
          <w:p w14:paraId="139BFB69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896</w:t>
            </w:r>
          </w:p>
        </w:tc>
        <w:tc>
          <w:tcPr>
            <w:tcW w:w="1270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6208AD01" w14:textId="6B0E18F5" w:rsidR="00484D0C" w:rsidRPr="00D21AED" w:rsidRDefault="00484D0C" w:rsidP="00FE76A6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1E1F29B" w14:textId="77777777" w:rsidR="00484D0C" w:rsidRPr="00D21AED" w:rsidRDefault="00484D0C" w:rsidP="00FE76A6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424E5B8" w14:textId="77777777" w:rsidR="00484D0C" w:rsidRPr="00D21AED" w:rsidRDefault="00484D0C" w:rsidP="00FE76A6">
            <w:pPr>
              <w:widowControl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484D0C" w:rsidRPr="00D21AED" w14:paraId="47E8403F" w14:textId="77777777" w:rsidTr="006A304A">
        <w:trPr>
          <w:trHeight w:val="402"/>
        </w:trPr>
        <w:tc>
          <w:tcPr>
            <w:tcW w:w="3969" w:type="dxa"/>
            <w:vAlign w:val="center"/>
            <w:hideMark/>
          </w:tcPr>
          <w:p w14:paraId="2531655C" w14:textId="77777777" w:rsidR="00484D0C" w:rsidRPr="00D21AED" w:rsidRDefault="00484D0C" w:rsidP="00A24A51">
            <w:pPr>
              <w:widowControl/>
              <w:spacing w:line="360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Smoking status</w:t>
            </w:r>
          </w:p>
        </w:tc>
        <w:tc>
          <w:tcPr>
            <w:tcW w:w="2127" w:type="dxa"/>
            <w:vAlign w:val="center"/>
            <w:hideMark/>
          </w:tcPr>
          <w:p w14:paraId="730A3889" w14:textId="77777777" w:rsidR="00484D0C" w:rsidRPr="00D21AED" w:rsidRDefault="00484D0C" w:rsidP="00A24A51">
            <w:pPr>
              <w:widowControl/>
              <w:spacing w:line="276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non-smoker</w:t>
            </w:r>
          </w:p>
        </w:tc>
        <w:tc>
          <w:tcPr>
            <w:tcW w:w="1275" w:type="dxa"/>
            <w:vAlign w:val="center"/>
            <w:hideMark/>
          </w:tcPr>
          <w:p w14:paraId="6A27CFDC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804</w:t>
            </w:r>
          </w:p>
        </w:tc>
        <w:tc>
          <w:tcPr>
            <w:tcW w:w="1701" w:type="dxa"/>
            <w:vAlign w:val="center"/>
            <w:hideMark/>
          </w:tcPr>
          <w:p w14:paraId="145E20F0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394-1.640</w:t>
            </w:r>
          </w:p>
        </w:tc>
        <w:tc>
          <w:tcPr>
            <w:tcW w:w="993" w:type="dxa"/>
            <w:tcBorders>
              <w:right w:val="single" w:sz="6" w:space="0" w:color="auto"/>
            </w:tcBorders>
            <w:vAlign w:val="center"/>
            <w:hideMark/>
          </w:tcPr>
          <w:p w14:paraId="7A224DE2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549</w:t>
            </w:r>
          </w:p>
        </w:tc>
        <w:tc>
          <w:tcPr>
            <w:tcW w:w="1270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1112C7DF" w14:textId="16E071AF" w:rsidR="00484D0C" w:rsidRPr="00D21AED" w:rsidRDefault="00484D0C" w:rsidP="00FE76A6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88A77BA" w14:textId="77777777" w:rsidR="00484D0C" w:rsidRPr="00D21AED" w:rsidRDefault="00484D0C" w:rsidP="00FE76A6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31FD983" w14:textId="77777777" w:rsidR="00484D0C" w:rsidRPr="00D21AED" w:rsidRDefault="00484D0C" w:rsidP="00FE76A6">
            <w:pPr>
              <w:widowControl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484D0C" w:rsidRPr="00D21AED" w14:paraId="3E1463C6" w14:textId="77777777" w:rsidTr="006A304A">
        <w:trPr>
          <w:trHeight w:val="402"/>
        </w:trPr>
        <w:tc>
          <w:tcPr>
            <w:tcW w:w="3969" w:type="dxa"/>
            <w:vAlign w:val="center"/>
            <w:hideMark/>
          </w:tcPr>
          <w:p w14:paraId="33F57991" w14:textId="77777777" w:rsidR="00484D0C" w:rsidRPr="00D21AED" w:rsidRDefault="00484D0C" w:rsidP="00A24A51">
            <w:pPr>
              <w:widowControl/>
              <w:spacing w:line="360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Initial DSS</w:t>
            </w:r>
          </w:p>
        </w:tc>
        <w:tc>
          <w:tcPr>
            <w:tcW w:w="2127" w:type="dxa"/>
            <w:vAlign w:val="center"/>
            <w:hideMark/>
          </w:tcPr>
          <w:p w14:paraId="6B4590DB" w14:textId="77777777" w:rsidR="00484D0C" w:rsidRPr="00D21AED" w:rsidRDefault="00484D0C" w:rsidP="00A24A51">
            <w:pPr>
              <w:widowControl/>
              <w:spacing w:line="276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DSS 1</w:t>
            </w:r>
          </w:p>
        </w:tc>
        <w:tc>
          <w:tcPr>
            <w:tcW w:w="1275" w:type="dxa"/>
            <w:vAlign w:val="center"/>
            <w:hideMark/>
          </w:tcPr>
          <w:p w14:paraId="66D311F3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4.696</w:t>
            </w:r>
          </w:p>
        </w:tc>
        <w:tc>
          <w:tcPr>
            <w:tcW w:w="1701" w:type="dxa"/>
            <w:vAlign w:val="center"/>
            <w:hideMark/>
          </w:tcPr>
          <w:p w14:paraId="4A6482CD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1.927-11.446</w:t>
            </w:r>
          </w:p>
        </w:tc>
        <w:tc>
          <w:tcPr>
            <w:tcW w:w="993" w:type="dxa"/>
            <w:tcBorders>
              <w:right w:val="single" w:sz="6" w:space="0" w:color="auto"/>
            </w:tcBorders>
            <w:vAlign w:val="center"/>
            <w:hideMark/>
          </w:tcPr>
          <w:p w14:paraId="0CFABF0E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270" w:type="dxa"/>
            <w:tcBorders>
              <w:left w:val="single" w:sz="6" w:space="0" w:color="auto"/>
            </w:tcBorders>
            <w:vAlign w:val="center"/>
            <w:hideMark/>
          </w:tcPr>
          <w:p w14:paraId="0A8021A1" w14:textId="3B75F1A9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12.126</w:t>
            </w:r>
          </w:p>
        </w:tc>
        <w:tc>
          <w:tcPr>
            <w:tcW w:w="1701" w:type="dxa"/>
            <w:vAlign w:val="center"/>
            <w:hideMark/>
          </w:tcPr>
          <w:p w14:paraId="7096D109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3.198-45.987</w:t>
            </w:r>
          </w:p>
        </w:tc>
        <w:tc>
          <w:tcPr>
            <w:tcW w:w="1134" w:type="dxa"/>
            <w:vAlign w:val="center"/>
            <w:hideMark/>
          </w:tcPr>
          <w:p w14:paraId="64DE4545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484D0C" w:rsidRPr="00D21AED" w14:paraId="403149D8" w14:textId="77777777" w:rsidTr="006A304A">
        <w:trPr>
          <w:trHeight w:val="402"/>
        </w:trPr>
        <w:tc>
          <w:tcPr>
            <w:tcW w:w="3969" w:type="dxa"/>
            <w:vAlign w:val="center"/>
            <w:hideMark/>
          </w:tcPr>
          <w:p w14:paraId="2F447880" w14:textId="77777777" w:rsidR="00484D0C" w:rsidRPr="00D21AED" w:rsidRDefault="00484D0C" w:rsidP="00A24A51">
            <w:pPr>
              <w:widowControl/>
              <w:spacing w:line="360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Comorbid autoimmune disease</w:t>
            </w:r>
          </w:p>
        </w:tc>
        <w:tc>
          <w:tcPr>
            <w:tcW w:w="2127" w:type="dxa"/>
            <w:vAlign w:val="center"/>
            <w:hideMark/>
          </w:tcPr>
          <w:p w14:paraId="70CF8A9B" w14:textId="77777777" w:rsidR="00484D0C" w:rsidRPr="00D21AED" w:rsidRDefault="00484D0C" w:rsidP="00A24A51">
            <w:pPr>
              <w:widowControl/>
              <w:spacing w:line="276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1275" w:type="dxa"/>
            <w:vAlign w:val="center"/>
            <w:hideMark/>
          </w:tcPr>
          <w:p w14:paraId="650560C8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894</w:t>
            </w:r>
          </w:p>
        </w:tc>
        <w:tc>
          <w:tcPr>
            <w:tcW w:w="1701" w:type="dxa"/>
            <w:vAlign w:val="center"/>
            <w:hideMark/>
          </w:tcPr>
          <w:p w14:paraId="1A5EB7E5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183-4.364</w:t>
            </w:r>
          </w:p>
        </w:tc>
        <w:tc>
          <w:tcPr>
            <w:tcW w:w="993" w:type="dxa"/>
            <w:tcBorders>
              <w:right w:val="single" w:sz="6" w:space="0" w:color="auto"/>
            </w:tcBorders>
            <w:vAlign w:val="center"/>
            <w:hideMark/>
          </w:tcPr>
          <w:p w14:paraId="3EC17A7F" w14:textId="36C4A4E1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890</w:t>
            </w:r>
          </w:p>
        </w:tc>
        <w:tc>
          <w:tcPr>
            <w:tcW w:w="1270" w:type="dxa"/>
            <w:tcBorders>
              <w:left w:val="single" w:sz="6" w:space="0" w:color="auto"/>
            </w:tcBorders>
            <w:vAlign w:val="center"/>
            <w:hideMark/>
          </w:tcPr>
          <w:p w14:paraId="1F853DB8" w14:textId="30F62654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Align w:val="center"/>
            <w:hideMark/>
          </w:tcPr>
          <w:p w14:paraId="559D7EAE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vAlign w:val="center"/>
            <w:hideMark/>
          </w:tcPr>
          <w:p w14:paraId="1611B3F4" w14:textId="77777777" w:rsidR="00484D0C" w:rsidRPr="00A24A51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84D0C" w:rsidRPr="00D21AED" w14:paraId="70618125" w14:textId="77777777" w:rsidTr="006A304A">
        <w:trPr>
          <w:trHeight w:val="402"/>
        </w:trPr>
        <w:tc>
          <w:tcPr>
            <w:tcW w:w="3969" w:type="dxa"/>
            <w:vAlign w:val="center"/>
            <w:hideMark/>
          </w:tcPr>
          <w:p w14:paraId="3DEAB1C5" w14:textId="77777777" w:rsidR="00484D0C" w:rsidRPr="00D21AED" w:rsidRDefault="00484D0C" w:rsidP="00A24A51">
            <w:pPr>
              <w:widowControl/>
              <w:spacing w:line="360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Fibrotic patterns on CT</w:t>
            </w:r>
          </w:p>
        </w:tc>
        <w:tc>
          <w:tcPr>
            <w:tcW w:w="2127" w:type="dxa"/>
            <w:vAlign w:val="center"/>
            <w:hideMark/>
          </w:tcPr>
          <w:p w14:paraId="6FB2A549" w14:textId="77777777" w:rsidR="00484D0C" w:rsidRPr="00D21AED" w:rsidRDefault="00484D0C" w:rsidP="00A24A51">
            <w:pPr>
              <w:widowControl/>
              <w:spacing w:line="276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1275" w:type="dxa"/>
            <w:vAlign w:val="center"/>
            <w:hideMark/>
          </w:tcPr>
          <w:p w14:paraId="337BCFBD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353</w:t>
            </w:r>
          </w:p>
        </w:tc>
        <w:tc>
          <w:tcPr>
            <w:tcW w:w="1701" w:type="dxa"/>
            <w:vAlign w:val="center"/>
            <w:hideMark/>
          </w:tcPr>
          <w:p w14:paraId="2FDD66FE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108-1.150</w:t>
            </w:r>
          </w:p>
        </w:tc>
        <w:tc>
          <w:tcPr>
            <w:tcW w:w="993" w:type="dxa"/>
            <w:tcBorders>
              <w:right w:val="single" w:sz="6" w:space="0" w:color="auto"/>
            </w:tcBorders>
            <w:vAlign w:val="center"/>
            <w:hideMark/>
          </w:tcPr>
          <w:p w14:paraId="5BC4F63D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1270" w:type="dxa"/>
            <w:tcBorders>
              <w:left w:val="single" w:sz="6" w:space="0" w:color="auto"/>
            </w:tcBorders>
            <w:vAlign w:val="center"/>
            <w:hideMark/>
          </w:tcPr>
          <w:p w14:paraId="2E276571" w14:textId="6E292F24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032</w:t>
            </w:r>
          </w:p>
        </w:tc>
        <w:tc>
          <w:tcPr>
            <w:tcW w:w="1701" w:type="dxa"/>
            <w:vAlign w:val="center"/>
            <w:hideMark/>
          </w:tcPr>
          <w:p w14:paraId="386B6D61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002-0.563</w:t>
            </w:r>
          </w:p>
        </w:tc>
        <w:tc>
          <w:tcPr>
            <w:tcW w:w="1134" w:type="dxa"/>
            <w:vAlign w:val="center"/>
            <w:hideMark/>
          </w:tcPr>
          <w:p w14:paraId="0C4FE71A" w14:textId="3D0274FC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019</w:t>
            </w:r>
          </w:p>
        </w:tc>
      </w:tr>
      <w:tr w:rsidR="00484D0C" w:rsidRPr="00D21AED" w14:paraId="387EFE3E" w14:textId="77777777" w:rsidTr="006A304A">
        <w:trPr>
          <w:trHeight w:val="402"/>
        </w:trPr>
        <w:tc>
          <w:tcPr>
            <w:tcW w:w="3969" w:type="dxa"/>
            <w:vAlign w:val="center"/>
            <w:hideMark/>
          </w:tcPr>
          <w:p w14:paraId="67A46B30" w14:textId="77777777" w:rsidR="00484D0C" w:rsidRPr="00D21AED" w:rsidRDefault="00484D0C" w:rsidP="00A24A51">
            <w:pPr>
              <w:widowControl/>
              <w:spacing w:line="360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%FVC</w:t>
            </w:r>
          </w:p>
        </w:tc>
        <w:tc>
          <w:tcPr>
            <w:tcW w:w="2127" w:type="dxa"/>
            <w:vAlign w:val="center"/>
            <w:hideMark/>
          </w:tcPr>
          <w:p w14:paraId="29B10F4B" w14:textId="77777777" w:rsidR="00484D0C" w:rsidRPr="00D21AED" w:rsidRDefault="00484D0C" w:rsidP="00A24A51">
            <w:pPr>
              <w:widowControl/>
              <w:spacing w:line="276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08A47795" w14:textId="224EB998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1.030</w:t>
            </w:r>
          </w:p>
        </w:tc>
        <w:tc>
          <w:tcPr>
            <w:tcW w:w="1701" w:type="dxa"/>
            <w:vAlign w:val="center"/>
            <w:hideMark/>
          </w:tcPr>
          <w:p w14:paraId="288C3F9C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1.001-1.061</w:t>
            </w:r>
          </w:p>
        </w:tc>
        <w:tc>
          <w:tcPr>
            <w:tcW w:w="993" w:type="dxa"/>
            <w:tcBorders>
              <w:right w:val="single" w:sz="6" w:space="0" w:color="auto"/>
            </w:tcBorders>
            <w:vAlign w:val="center"/>
            <w:hideMark/>
          </w:tcPr>
          <w:p w14:paraId="27710B28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045</w:t>
            </w:r>
          </w:p>
        </w:tc>
        <w:tc>
          <w:tcPr>
            <w:tcW w:w="1270" w:type="dxa"/>
            <w:tcBorders>
              <w:left w:val="single" w:sz="6" w:space="0" w:color="auto"/>
            </w:tcBorders>
            <w:vAlign w:val="center"/>
            <w:hideMark/>
          </w:tcPr>
          <w:p w14:paraId="36C5BBF3" w14:textId="4132D216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1.071</w:t>
            </w:r>
          </w:p>
        </w:tc>
        <w:tc>
          <w:tcPr>
            <w:tcW w:w="1701" w:type="dxa"/>
            <w:vAlign w:val="center"/>
            <w:hideMark/>
          </w:tcPr>
          <w:p w14:paraId="5AC81884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1.020-1.125</w:t>
            </w:r>
          </w:p>
        </w:tc>
        <w:tc>
          <w:tcPr>
            <w:tcW w:w="1134" w:type="dxa"/>
            <w:vAlign w:val="center"/>
            <w:hideMark/>
          </w:tcPr>
          <w:p w14:paraId="4961657B" w14:textId="55B275F9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484D0C" w:rsidRPr="00D21AED" w14:paraId="31EB5D43" w14:textId="77777777" w:rsidTr="006A304A">
        <w:trPr>
          <w:trHeight w:val="402"/>
        </w:trPr>
        <w:tc>
          <w:tcPr>
            <w:tcW w:w="3969" w:type="dxa"/>
            <w:vAlign w:val="center"/>
            <w:hideMark/>
          </w:tcPr>
          <w:p w14:paraId="7AEC7333" w14:textId="7E6F2A9E" w:rsidR="00484D0C" w:rsidRPr="00D21AED" w:rsidRDefault="00484D0C" w:rsidP="00A24A51">
            <w:pPr>
              <w:widowControl/>
              <w:spacing w:line="360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FEV</w:t>
            </w:r>
            <w:r w:rsidRPr="00A24A51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  <w14:ligatures w14:val="none"/>
              </w:rPr>
              <w:t>1</w:t>
            </w: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/FVC</w:t>
            </w:r>
            <w:r w:rsidR="008562EE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at diagnosis</w:t>
            </w:r>
          </w:p>
        </w:tc>
        <w:tc>
          <w:tcPr>
            <w:tcW w:w="2127" w:type="dxa"/>
            <w:vAlign w:val="center"/>
            <w:hideMark/>
          </w:tcPr>
          <w:p w14:paraId="5C0C7432" w14:textId="77777777" w:rsidR="00484D0C" w:rsidRPr="00D21AED" w:rsidRDefault="00484D0C" w:rsidP="00A24A51">
            <w:pPr>
              <w:widowControl/>
              <w:spacing w:line="276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64D287FD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978</w:t>
            </w:r>
          </w:p>
        </w:tc>
        <w:tc>
          <w:tcPr>
            <w:tcW w:w="1701" w:type="dxa"/>
            <w:vAlign w:val="center"/>
            <w:hideMark/>
          </w:tcPr>
          <w:p w14:paraId="7BB7EF57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913-1.049</w:t>
            </w:r>
          </w:p>
        </w:tc>
        <w:tc>
          <w:tcPr>
            <w:tcW w:w="993" w:type="dxa"/>
            <w:tcBorders>
              <w:right w:val="single" w:sz="6" w:space="0" w:color="auto"/>
            </w:tcBorders>
            <w:vAlign w:val="center"/>
            <w:hideMark/>
          </w:tcPr>
          <w:p w14:paraId="5A65D52A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538</w:t>
            </w:r>
          </w:p>
        </w:tc>
        <w:tc>
          <w:tcPr>
            <w:tcW w:w="1270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0FAF9024" w14:textId="3A64C572" w:rsidR="00484D0C" w:rsidRPr="00D21AED" w:rsidRDefault="00484D0C" w:rsidP="00FE76A6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D396D6C" w14:textId="77777777" w:rsidR="00484D0C" w:rsidRPr="00D21AED" w:rsidRDefault="00484D0C" w:rsidP="00FE76A6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F27B8D9" w14:textId="77777777" w:rsidR="00484D0C" w:rsidRPr="00D21AED" w:rsidRDefault="00484D0C" w:rsidP="00FE76A6">
            <w:pPr>
              <w:widowControl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484D0C" w:rsidRPr="00D21AED" w14:paraId="30B84B18" w14:textId="77777777" w:rsidTr="006A304A">
        <w:trPr>
          <w:trHeight w:val="402"/>
        </w:trPr>
        <w:tc>
          <w:tcPr>
            <w:tcW w:w="3969" w:type="dxa"/>
            <w:vAlign w:val="center"/>
            <w:hideMark/>
          </w:tcPr>
          <w:p w14:paraId="2D6593B4" w14:textId="4EFA652A" w:rsidR="00484D0C" w:rsidRPr="00D21AED" w:rsidRDefault="00484D0C" w:rsidP="00A24A51">
            <w:pPr>
              <w:widowControl/>
              <w:spacing w:line="360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%DL</w:t>
            </w: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CO</w:t>
            </w:r>
            <w:r w:rsidR="008562EE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8562EE" w:rsidRPr="008562EE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  <w14:ligatures w14:val="none"/>
              </w:rPr>
              <w:t>at diagnosis</w:t>
            </w:r>
          </w:p>
        </w:tc>
        <w:tc>
          <w:tcPr>
            <w:tcW w:w="2127" w:type="dxa"/>
            <w:vAlign w:val="center"/>
            <w:hideMark/>
          </w:tcPr>
          <w:p w14:paraId="2CE03B5B" w14:textId="77777777" w:rsidR="00484D0C" w:rsidRPr="00D21AED" w:rsidRDefault="00484D0C" w:rsidP="00A24A51">
            <w:pPr>
              <w:widowControl/>
              <w:spacing w:line="276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3151D92B" w14:textId="46F78725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990</w:t>
            </w:r>
          </w:p>
        </w:tc>
        <w:tc>
          <w:tcPr>
            <w:tcW w:w="1701" w:type="dxa"/>
            <w:vAlign w:val="center"/>
            <w:hideMark/>
          </w:tcPr>
          <w:p w14:paraId="2C05088F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964-1.016</w:t>
            </w:r>
          </w:p>
        </w:tc>
        <w:tc>
          <w:tcPr>
            <w:tcW w:w="993" w:type="dxa"/>
            <w:tcBorders>
              <w:right w:val="single" w:sz="6" w:space="0" w:color="auto"/>
            </w:tcBorders>
            <w:vAlign w:val="center"/>
            <w:hideMark/>
          </w:tcPr>
          <w:p w14:paraId="582629CB" w14:textId="77777777" w:rsidR="00484D0C" w:rsidRPr="00D21AED" w:rsidRDefault="00484D0C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443</w:t>
            </w:r>
          </w:p>
        </w:tc>
        <w:tc>
          <w:tcPr>
            <w:tcW w:w="1270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4B1E3466" w14:textId="21088364" w:rsidR="00484D0C" w:rsidRPr="00D21AED" w:rsidRDefault="00484D0C" w:rsidP="00FE76A6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0CD1D38" w14:textId="77777777" w:rsidR="00484D0C" w:rsidRPr="00D21AED" w:rsidRDefault="00484D0C" w:rsidP="00FE76A6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7E6EA53" w14:textId="77777777" w:rsidR="00484D0C" w:rsidRPr="00D21AED" w:rsidRDefault="00484D0C" w:rsidP="00FE76A6">
            <w:pPr>
              <w:widowControl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8359D1" w:rsidRPr="00D21AED" w14:paraId="750BF8CC" w14:textId="77777777" w:rsidTr="006A304A">
        <w:trPr>
          <w:trHeight w:val="402"/>
        </w:trPr>
        <w:tc>
          <w:tcPr>
            <w:tcW w:w="3969" w:type="dxa"/>
            <w:vAlign w:val="center"/>
          </w:tcPr>
          <w:p w14:paraId="46D108BB" w14:textId="6C56E131" w:rsidR="008359D1" w:rsidRPr="00D21AED" w:rsidRDefault="008359D1" w:rsidP="00A24A51">
            <w:pPr>
              <w:widowControl/>
              <w:spacing w:line="360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Serum KL-6 levels at diagnosis</w:t>
            </w:r>
          </w:p>
        </w:tc>
        <w:tc>
          <w:tcPr>
            <w:tcW w:w="2127" w:type="dxa"/>
            <w:noWrap/>
            <w:vAlign w:val="center"/>
          </w:tcPr>
          <w:p w14:paraId="5C48C4B3" w14:textId="5C09FF33" w:rsidR="008359D1" w:rsidRPr="00D21AED" w:rsidRDefault="008359D1" w:rsidP="00A24A51">
            <w:pPr>
              <w:widowControl/>
              <w:spacing w:line="276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  <w14:ligatures w14:val="none"/>
              </w:rPr>
              <w:t>100 U/ml incease</w:t>
            </w:r>
          </w:p>
        </w:tc>
        <w:tc>
          <w:tcPr>
            <w:tcW w:w="1275" w:type="dxa"/>
            <w:vAlign w:val="center"/>
          </w:tcPr>
          <w:p w14:paraId="6EAEEDE7" w14:textId="06901EAC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701" w:type="dxa"/>
            <w:vAlign w:val="center"/>
          </w:tcPr>
          <w:p w14:paraId="47E99FD1" w14:textId="61F56979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  <w14:ligatures w14:val="none"/>
              </w:rPr>
              <w:t>0.995</w:t>
            </w: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-1.00</w:t>
            </w: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93" w:type="dxa"/>
            <w:tcBorders>
              <w:right w:val="single" w:sz="6" w:space="0" w:color="auto"/>
            </w:tcBorders>
            <w:vAlign w:val="center"/>
          </w:tcPr>
          <w:p w14:paraId="68A4FA27" w14:textId="1EDC419E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827</w:t>
            </w:r>
          </w:p>
        </w:tc>
        <w:tc>
          <w:tcPr>
            <w:tcW w:w="1270" w:type="dxa"/>
            <w:tcBorders>
              <w:left w:val="single" w:sz="6" w:space="0" w:color="auto"/>
            </w:tcBorders>
            <w:noWrap/>
            <w:vAlign w:val="center"/>
          </w:tcPr>
          <w:p w14:paraId="1C1D9338" w14:textId="77777777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35A59825" w14:textId="77777777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2CCAA440" w14:textId="77777777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8359D1" w:rsidRPr="00D21AED" w14:paraId="605CE28D" w14:textId="77777777" w:rsidTr="006A304A">
        <w:trPr>
          <w:trHeight w:val="402"/>
        </w:trPr>
        <w:tc>
          <w:tcPr>
            <w:tcW w:w="3969" w:type="dxa"/>
            <w:vAlign w:val="center"/>
          </w:tcPr>
          <w:p w14:paraId="2BD63EAD" w14:textId="02CE0B24" w:rsidR="008359D1" w:rsidRPr="00D21AED" w:rsidRDefault="008359D1" w:rsidP="00A24A51">
            <w:pPr>
              <w:widowControl/>
              <w:spacing w:line="360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 xml:space="preserve">Serum KL-6 levels at </w:t>
            </w:r>
            <w:r w:rsidRPr="00D21AED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  <w14:ligatures w14:val="none"/>
              </w:rPr>
              <w:t>final visit</w:t>
            </w:r>
          </w:p>
        </w:tc>
        <w:tc>
          <w:tcPr>
            <w:tcW w:w="2127" w:type="dxa"/>
            <w:noWrap/>
            <w:vAlign w:val="center"/>
          </w:tcPr>
          <w:p w14:paraId="552F4D0F" w14:textId="358E1528" w:rsidR="008359D1" w:rsidRPr="00D21AED" w:rsidRDefault="008359D1" w:rsidP="00A24A51">
            <w:pPr>
              <w:widowControl/>
              <w:spacing w:line="276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  <w14:ligatures w14:val="none"/>
              </w:rPr>
              <w:t>100 U/ml incease</w:t>
            </w:r>
          </w:p>
        </w:tc>
        <w:tc>
          <w:tcPr>
            <w:tcW w:w="1275" w:type="dxa"/>
            <w:vAlign w:val="center"/>
          </w:tcPr>
          <w:p w14:paraId="12AC2CF7" w14:textId="26CE7867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  <w14:ligatures w14:val="none"/>
              </w:rPr>
              <w:t>0.987</w:t>
            </w:r>
          </w:p>
        </w:tc>
        <w:tc>
          <w:tcPr>
            <w:tcW w:w="1701" w:type="dxa"/>
            <w:vAlign w:val="center"/>
          </w:tcPr>
          <w:p w14:paraId="7245C483" w14:textId="59EDBBDE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  <w14:ligatures w14:val="none"/>
              </w:rPr>
              <w:t>0.967-1.007</w:t>
            </w:r>
          </w:p>
        </w:tc>
        <w:tc>
          <w:tcPr>
            <w:tcW w:w="993" w:type="dxa"/>
            <w:tcBorders>
              <w:right w:val="single" w:sz="6" w:space="0" w:color="auto"/>
            </w:tcBorders>
            <w:vAlign w:val="center"/>
          </w:tcPr>
          <w:p w14:paraId="7990CC0C" w14:textId="104D132F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  <w14:ligatures w14:val="none"/>
              </w:rPr>
              <w:t>0.209</w:t>
            </w:r>
          </w:p>
        </w:tc>
        <w:tc>
          <w:tcPr>
            <w:tcW w:w="1270" w:type="dxa"/>
            <w:tcBorders>
              <w:left w:val="single" w:sz="6" w:space="0" w:color="auto"/>
            </w:tcBorders>
            <w:noWrap/>
            <w:vAlign w:val="center"/>
          </w:tcPr>
          <w:p w14:paraId="42F0EF4E" w14:textId="77777777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3019626C" w14:textId="77777777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58E18FF7" w14:textId="77777777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8359D1" w:rsidRPr="00D21AED" w14:paraId="78AEDA40" w14:textId="77777777" w:rsidTr="006A304A">
        <w:trPr>
          <w:trHeight w:val="402"/>
        </w:trPr>
        <w:tc>
          <w:tcPr>
            <w:tcW w:w="3969" w:type="dxa"/>
            <w:vAlign w:val="center"/>
          </w:tcPr>
          <w:p w14:paraId="4962F7F4" w14:textId="77E5BC40" w:rsidR="008359D1" w:rsidRPr="00D21AED" w:rsidRDefault="008359D1" w:rsidP="00A24A51">
            <w:pPr>
              <w:widowControl/>
              <w:spacing w:line="360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 xml:space="preserve">Serum </w:t>
            </w:r>
            <w:r w:rsidRPr="00CB39B7">
              <w:rPr>
                <w:rFonts w:ascii="Symbol" w:eastAsia="ＭＳ Ｐゴシック" w:hAnsi="Symbol" w:cstheme="majorHAnsi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GM levels at diagnosis</w:t>
            </w:r>
          </w:p>
        </w:tc>
        <w:tc>
          <w:tcPr>
            <w:tcW w:w="2127" w:type="dxa"/>
            <w:noWrap/>
            <w:vAlign w:val="center"/>
          </w:tcPr>
          <w:p w14:paraId="74CF2E65" w14:textId="77777777" w:rsidR="008359D1" w:rsidRPr="00D21AED" w:rsidRDefault="008359D1" w:rsidP="00A24A51">
            <w:pPr>
              <w:widowControl/>
              <w:spacing w:line="276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vAlign w:val="center"/>
          </w:tcPr>
          <w:p w14:paraId="4B33C1F7" w14:textId="4373DCB5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998</w:t>
            </w:r>
          </w:p>
        </w:tc>
        <w:tc>
          <w:tcPr>
            <w:tcW w:w="1701" w:type="dxa"/>
            <w:vAlign w:val="center"/>
          </w:tcPr>
          <w:p w14:paraId="1BA50284" w14:textId="4EE6F687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994-1.002</w:t>
            </w:r>
          </w:p>
        </w:tc>
        <w:tc>
          <w:tcPr>
            <w:tcW w:w="993" w:type="dxa"/>
            <w:tcBorders>
              <w:right w:val="single" w:sz="6" w:space="0" w:color="auto"/>
            </w:tcBorders>
            <w:vAlign w:val="center"/>
          </w:tcPr>
          <w:p w14:paraId="245E3701" w14:textId="0D8C6CAB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347</w:t>
            </w:r>
          </w:p>
        </w:tc>
        <w:tc>
          <w:tcPr>
            <w:tcW w:w="1270" w:type="dxa"/>
            <w:tcBorders>
              <w:left w:val="single" w:sz="6" w:space="0" w:color="auto"/>
            </w:tcBorders>
            <w:noWrap/>
            <w:vAlign w:val="center"/>
          </w:tcPr>
          <w:p w14:paraId="4D70EBEB" w14:textId="77777777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001765F3" w14:textId="77777777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1CAECB02" w14:textId="77777777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8359D1" w:rsidRPr="00D21AED" w14:paraId="5DB88CE5" w14:textId="77777777" w:rsidTr="006A304A">
        <w:trPr>
          <w:trHeight w:val="402"/>
        </w:trPr>
        <w:tc>
          <w:tcPr>
            <w:tcW w:w="3969" w:type="dxa"/>
            <w:vAlign w:val="center"/>
          </w:tcPr>
          <w:p w14:paraId="43DB9539" w14:textId="5F318482" w:rsidR="008359D1" w:rsidRPr="00D21AED" w:rsidRDefault="008359D1" w:rsidP="00A24A51">
            <w:pPr>
              <w:widowControl/>
              <w:spacing w:line="360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 xml:space="preserve">Serum </w:t>
            </w:r>
            <w:r w:rsidRPr="00CB39B7">
              <w:rPr>
                <w:rFonts w:ascii="Symbol" w:eastAsia="ＭＳ Ｐゴシック" w:hAnsi="Symbol" w:cstheme="majorHAnsi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 xml:space="preserve">GM levels at </w:t>
            </w:r>
            <w:r w:rsidRPr="00D21AED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  <w14:ligatures w14:val="none"/>
              </w:rPr>
              <w:t>final visit</w:t>
            </w:r>
          </w:p>
        </w:tc>
        <w:tc>
          <w:tcPr>
            <w:tcW w:w="2127" w:type="dxa"/>
            <w:noWrap/>
            <w:vAlign w:val="center"/>
          </w:tcPr>
          <w:p w14:paraId="59F88971" w14:textId="77777777" w:rsidR="008359D1" w:rsidRPr="00D21AED" w:rsidRDefault="008359D1" w:rsidP="00A24A51">
            <w:pPr>
              <w:widowControl/>
              <w:spacing w:line="276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vAlign w:val="center"/>
          </w:tcPr>
          <w:p w14:paraId="2EBD96CF" w14:textId="09B54566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  <w14:ligatures w14:val="none"/>
              </w:rPr>
              <w:t>0.993</w:t>
            </w:r>
          </w:p>
        </w:tc>
        <w:tc>
          <w:tcPr>
            <w:tcW w:w="1701" w:type="dxa"/>
            <w:vAlign w:val="center"/>
          </w:tcPr>
          <w:p w14:paraId="3A4F461C" w14:textId="0A340930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  <w14:ligatures w14:val="none"/>
              </w:rPr>
              <w:t>0.981-1.005</w:t>
            </w:r>
          </w:p>
        </w:tc>
        <w:tc>
          <w:tcPr>
            <w:tcW w:w="993" w:type="dxa"/>
            <w:tcBorders>
              <w:right w:val="single" w:sz="6" w:space="0" w:color="auto"/>
            </w:tcBorders>
            <w:vAlign w:val="center"/>
          </w:tcPr>
          <w:p w14:paraId="0E4181E2" w14:textId="09513395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  <w14:ligatures w14:val="none"/>
              </w:rPr>
              <w:t>0.236</w:t>
            </w:r>
          </w:p>
        </w:tc>
        <w:tc>
          <w:tcPr>
            <w:tcW w:w="1270" w:type="dxa"/>
            <w:tcBorders>
              <w:left w:val="single" w:sz="6" w:space="0" w:color="auto"/>
            </w:tcBorders>
            <w:noWrap/>
            <w:vAlign w:val="center"/>
          </w:tcPr>
          <w:p w14:paraId="02206930" w14:textId="77777777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306FFEC0" w14:textId="77777777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538CDAF3" w14:textId="77777777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8359D1" w:rsidRPr="00D21AED" w14:paraId="6CFE8E67" w14:textId="77777777" w:rsidTr="006A304A">
        <w:trPr>
          <w:trHeight w:val="402"/>
        </w:trPr>
        <w:tc>
          <w:tcPr>
            <w:tcW w:w="3969" w:type="dxa"/>
            <w:vAlign w:val="center"/>
          </w:tcPr>
          <w:p w14:paraId="5034E972" w14:textId="55AEB411" w:rsidR="008359D1" w:rsidRPr="00D21AED" w:rsidRDefault="008359D1" w:rsidP="00A24A51">
            <w:pPr>
              <w:widowControl/>
              <w:spacing w:line="360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GM-CSF inhalation</w:t>
            </w:r>
          </w:p>
        </w:tc>
        <w:tc>
          <w:tcPr>
            <w:tcW w:w="2127" w:type="dxa"/>
            <w:noWrap/>
            <w:vAlign w:val="center"/>
          </w:tcPr>
          <w:p w14:paraId="18ECA317" w14:textId="2A3ED15C" w:rsidR="008359D1" w:rsidRPr="00D21AED" w:rsidRDefault="008359D1" w:rsidP="00A24A51">
            <w:pPr>
              <w:widowControl/>
              <w:spacing w:line="276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not done</w:t>
            </w:r>
          </w:p>
        </w:tc>
        <w:tc>
          <w:tcPr>
            <w:tcW w:w="1275" w:type="dxa"/>
            <w:vAlign w:val="center"/>
          </w:tcPr>
          <w:p w14:paraId="493979AE" w14:textId="46F28073" w:rsidR="008359D1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1.429</w:t>
            </w:r>
          </w:p>
        </w:tc>
        <w:tc>
          <w:tcPr>
            <w:tcW w:w="1701" w:type="dxa"/>
            <w:vAlign w:val="center"/>
          </w:tcPr>
          <w:p w14:paraId="3CFDD743" w14:textId="6036A74C" w:rsidR="008359D1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531-3.842</w:t>
            </w:r>
          </w:p>
        </w:tc>
        <w:tc>
          <w:tcPr>
            <w:tcW w:w="993" w:type="dxa"/>
            <w:tcBorders>
              <w:right w:val="single" w:sz="6" w:space="0" w:color="auto"/>
            </w:tcBorders>
            <w:vAlign w:val="center"/>
          </w:tcPr>
          <w:p w14:paraId="7137F104" w14:textId="2BBD018D" w:rsidR="008359D1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480</w:t>
            </w:r>
          </w:p>
        </w:tc>
        <w:tc>
          <w:tcPr>
            <w:tcW w:w="1270" w:type="dxa"/>
            <w:tcBorders>
              <w:left w:val="single" w:sz="6" w:space="0" w:color="auto"/>
            </w:tcBorders>
            <w:noWrap/>
            <w:vAlign w:val="center"/>
          </w:tcPr>
          <w:p w14:paraId="0A2611D4" w14:textId="77777777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7186B0BA" w14:textId="77777777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5736D10C" w14:textId="77777777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8359D1" w:rsidRPr="00D21AED" w14:paraId="26A6F386" w14:textId="77777777" w:rsidTr="006A304A">
        <w:trPr>
          <w:trHeight w:val="402"/>
        </w:trPr>
        <w:tc>
          <w:tcPr>
            <w:tcW w:w="3969" w:type="dxa"/>
            <w:vAlign w:val="center"/>
            <w:hideMark/>
          </w:tcPr>
          <w:p w14:paraId="77A963D1" w14:textId="77777777" w:rsidR="008359D1" w:rsidRPr="00D21AED" w:rsidRDefault="008359D1" w:rsidP="00A24A51">
            <w:pPr>
              <w:widowControl/>
              <w:spacing w:line="360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Corticosteroids therapy</w:t>
            </w:r>
          </w:p>
        </w:tc>
        <w:tc>
          <w:tcPr>
            <w:tcW w:w="2127" w:type="dxa"/>
            <w:noWrap/>
            <w:vAlign w:val="center"/>
            <w:hideMark/>
          </w:tcPr>
          <w:p w14:paraId="38674BAD" w14:textId="77777777" w:rsidR="008359D1" w:rsidRPr="00D21AED" w:rsidRDefault="008359D1" w:rsidP="00A24A51">
            <w:pPr>
              <w:widowControl/>
              <w:spacing w:line="276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not done</w:t>
            </w:r>
          </w:p>
        </w:tc>
        <w:tc>
          <w:tcPr>
            <w:tcW w:w="1275" w:type="dxa"/>
            <w:vAlign w:val="center"/>
            <w:hideMark/>
          </w:tcPr>
          <w:p w14:paraId="6DCF0456" w14:textId="476B90B6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1.250</w:t>
            </w:r>
          </w:p>
        </w:tc>
        <w:tc>
          <w:tcPr>
            <w:tcW w:w="1701" w:type="dxa"/>
            <w:vAlign w:val="center"/>
            <w:hideMark/>
          </w:tcPr>
          <w:p w14:paraId="39E644F0" w14:textId="77777777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324-4.826</w:t>
            </w:r>
          </w:p>
        </w:tc>
        <w:tc>
          <w:tcPr>
            <w:tcW w:w="993" w:type="dxa"/>
            <w:tcBorders>
              <w:right w:val="single" w:sz="6" w:space="0" w:color="auto"/>
            </w:tcBorders>
            <w:vAlign w:val="center"/>
            <w:hideMark/>
          </w:tcPr>
          <w:p w14:paraId="51EF8207" w14:textId="77777777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746</w:t>
            </w:r>
          </w:p>
        </w:tc>
        <w:tc>
          <w:tcPr>
            <w:tcW w:w="1270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6C5C3463" w14:textId="049B7894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8529EBF" w14:textId="77777777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4A0C4B4" w14:textId="77777777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8359D1" w:rsidRPr="00D21AED" w14:paraId="455D1994" w14:textId="77777777" w:rsidTr="006A304A">
        <w:trPr>
          <w:trHeight w:val="402"/>
        </w:trPr>
        <w:tc>
          <w:tcPr>
            <w:tcW w:w="3969" w:type="dxa"/>
            <w:vAlign w:val="center"/>
            <w:hideMark/>
          </w:tcPr>
          <w:p w14:paraId="6DD9361E" w14:textId="77777777" w:rsidR="008359D1" w:rsidRPr="00D21AED" w:rsidRDefault="008359D1" w:rsidP="00A24A51">
            <w:pPr>
              <w:widowControl/>
              <w:spacing w:line="360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Whole lung lavage</w:t>
            </w:r>
          </w:p>
        </w:tc>
        <w:tc>
          <w:tcPr>
            <w:tcW w:w="2127" w:type="dxa"/>
            <w:noWrap/>
            <w:vAlign w:val="center"/>
            <w:hideMark/>
          </w:tcPr>
          <w:p w14:paraId="40FDFFF4" w14:textId="77777777" w:rsidR="008359D1" w:rsidRPr="00D21AED" w:rsidRDefault="008359D1" w:rsidP="00A24A51">
            <w:pPr>
              <w:widowControl/>
              <w:spacing w:line="276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not done</w:t>
            </w:r>
          </w:p>
        </w:tc>
        <w:tc>
          <w:tcPr>
            <w:tcW w:w="1275" w:type="dxa"/>
            <w:vAlign w:val="center"/>
            <w:hideMark/>
          </w:tcPr>
          <w:p w14:paraId="6B511293" w14:textId="77777777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1.244</w:t>
            </w:r>
          </w:p>
        </w:tc>
        <w:tc>
          <w:tcPr>
            <w:tcW w:w="1701" w:type="dxa"/>
            <w:vAlign w:val="center"/>
            <w:hideMark/>
          </w:tcPr>
          <w:p w14:paraId="20427090" w14:textId="77777777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463-3.347</w:t>
            </w:r>
          </w:p>
        </w:tc>
        <w:tc>
          <w:tcPr>
            <w:tcW w:w="993" w:type="dxa"/>
            <w:tcBorders>
              <w:right w:val="single" w:sz="6" w:space="0" w:color="auto"/>
            </w:tcBorders>
            <w:vAlign w:val="center"/>
            <w:hideMark/>
          </w:tcPr>
          <w:p w14:paraId="2FE5122A" w14:textId="77777777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665</w:t>
            </w:r>
          </w:p>
        </w:tc>
        <w:tc>
          <w:tcPr>
            <w:tcW w:w="1270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01F6A489" w14:textId="5B6D6CCD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E12D5FD" w14:textId="77777777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3A829EB" w14:textId="77777777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8359D1" w:rsidRPr="00D21AED" w14:paraId="1EC59D70" w14:textId="77777777" w:rsidTr="006A304A">
        <w:trPr>
          <w:trHeight w:val="402"/>
        </w:trPr>
        <w:tc>
          <w:tcPr>
            <w:tcW w:w="3969" w:type="dxa"/>
            <w:vAlign w:val="center"/>
            <w:hideMark/>
          </w:tcPr>
          <w:p w14:paraId="1FAB0A40" w14:textId="77777777" w:rsidR="008359D1" w:rsidRPr="00D21AED" w:rsidRDefault="008359D1" w:rsidP="00A24A51">
            <w:pPr>
              <w:widowControl/>
              <w:spacing w:line="360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Long-term oxygen therapy</w:t>
            </w:r>
          </w:p>
        </w:tc>
        <w:tc>
          <w:tcPr>
            <w:tcW w:w="2127" w:type="dxa"/>
            <w:noWrap/>
            <w:vAlign w:val="center"/>
            <w:hideMark/>
          </w:tcPr>
          <w:p w14:paraId="7FB4F7A9" w14:textId="77777777" w:rsidR="008359D1" w:rsidRPr="00D21AED" w:rsidRDefault="008359D1" w:rsidP="00A24A51">
            <w:pPr>
              <w:widowControl/>
              <w:spacing w:line="276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not done</w:t>
            </w:r>
          </w:p>
        </w:tc>
        <w:tc>
          <w:tcPr>
            <w:tcW w:w="1275" w:type="dxa"/>
            <w:vAlign w:val="center"/>
            <w:hideMark/>
          </w:tcPr>
          <w:p w14:paraId="5C8E1A5C" w14:textId="77777777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1.316</w:t>
            </w:r>
          </w:p>
        </w:tc>
        <w:tc>
          <w:tcPr>
            <w:tcW w:w="1701" w:type="dxa"/>
            <w:vAlign w:val="center"/>
            <w:hideMark/>
          </w:tcPr>
          <w:p w14:paraId="529620F3" w14:textId="77777777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456-3.799</w:t>
            </w:r>
          </w:p>
        </w:tc>
        <w:tc>
          <w:tcPr>
            <w:tcW w:w="993" w:type="dxa"/>
            <w:tcBorders>
              <w:right w:val="single" w:sz="6" w:space="0" w:color="auto"/>
            </w:tcBorders>
            <w:vAlign w:val="center"/>
            <w:hideMark/>
          </w:tcPr>
          <w:p w14:paraId="647AE8D6" w14:textId="77777777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612</w:t>
            </w:r>
          </w:p>
        </w:tc>
        <w:tc>
          <w:tcPr>
            <w:tcW w:w="1270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5A433C6C" w14:textId="0FF3E6AB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071DD8A" w14:textId="77777777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B4CDCF7" w14:textId="77777777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359D1" w:rsidRPr="00D21AED" w14:paraId="7C70FCF2" w14:textId="77777777" w:rsidTr="006A304A">
        <w:trPr>
          <w:trHeight w:val="300"/>
        </w:trPr>
        <w:tc>
          <w:tcPr>
            <w:tcW w:w="3969" w:type="dxa"/>
            <w:tcBorders>
              <w:bottom w:val="single" w:sz="12" w:space="0" w:color="auto"/>
            </w:tcBorders>
            <w:vAlign w:val="center"/>
            <w:hideMark/>
          </w:tcPr>
          <w:p w14:paraId="1E35A3E3" w14:textId="08979059" w:rsidR="008359D1" w:rsidRPr="00D21AED" w:rsidRDefault="008359D1" w:rsidP="00A24A51">
            <w:pPr>
              <w:widowControl/>
              <w:spacing w:line="360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  <w14:ligatures w14:val="none"/>
              </w:rPr>
              <w:t>Follow-up</w:t>
            </w: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 xml:space="preserve"> period</w:t>
            </w: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4"/>
                <w:szCs w:val="24"/>
                <w14:ligatures w14:val="none"/>
              </w:rPr>
              <w:t>s from the onset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  <w:hideMark/>
          </w:tcPr>
          <w:p w14:paraId="0ADCF8E9" w14:textId="1AE4DAB5" w:rsidR="008359D1" w:rsidRPr="00D21AED" w:rsidRDefault="008359D1" w:rsidP="00A24A51">
            <w:pPr>
              <w:widowControl/>
              <w:spacing w:line="276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  <w:hideMark/>
          </w:tcPr>
          <w:p w14:paraId="5A45B405" w14:textId="58A70827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  <w:hideMark/>
          </w:tcPr>
          <w:p w14:paraId="3F18188E" w14:textId="77777777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898-1.114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14:paraId="1A72D947" w14:textId="77777777" w:rsidR="008359D1" w:rsidRPr="00D21AED" w:rsidRDefault="008359D1" w:rsidP="00A24A51">
            <w:pPr>
              <w:widowControl/>
              <w:spacing w:line="276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D21AED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  <w:t>0.999</w:t>
            </w:r>
          </w:p>
        </w:tc>
        <w:tc>
          <w:tcPr>
            <w:tcW w:w="1270" w:type="dxa"/>
            <w:tcBorders>
              <w:left w:val="single" w:sz="6" w:space="0" w:color="auto"/>
              <w:bottom w:val="single" w:sz="12" w:space="0" w:color="auto"/>
            </w:tcBorders>
            <w:vAlign w:val="center"/>
            <w:hideMark/>
          </w:tcPr>
          <w:p w14:paraId="43063C87" w14:textId="1AF09510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  <w:hideMark/>
          </w:tcPr>
          <w:p w14:paraId="614CE8AC" w14:textId="1A9358F0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  <w:hideMark/>
          </w:tcPr>
          <w:p w14:paraId="5E870252" w14:textId="21C7A5AA" w:rsidR="008359D1" w:rsidRPr="00D21AED" w:rsidRDefault="008359D1" w:rsidP="008359D1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776FE222" w14:textId="13B0DA94" w:rsidR="00F53A99" w:rsidRPr="00D21AED" w:rsidRDefault="00F53A99" w:rsidP="00D21AED">
      <w:pPr>
        <w:widowControl/>
        <w:spacing w:line="360" w:lineRule="auto"/>
        <w:jc w:val="left"/>
        <w:rPr>
          <w:rFonts w:asciiTheme="majorHAnsi" w:hAnsiTheme="majorHAnsi" w:cstheme="majorHAnsi"/>
          <w:sz w:val="24"/>
          <w:szCs w:val="24"/>
        </w:rPr>
      </w:pPr>
    </w:p>
    <w:p w14:paraId="4BFF1150" w14:textId="58A4C582" w:rsidR="00484D0C" w:rsidRPr="00CE0C3E" w:rsidRDefault="00484D0C" w:rsidP="007811F4">
      <w:pPr>
        <w:jc w:val="left"/>
        <w:rPr>
          <w:rFonts w:asciiTheme="majorHAnsi" w:hAnsiTheme="majorHAnsi" w:cstheme="majorHAnsi"/>
        </w:rPr>
      </w:pPr>
      <w:r w:rsidRPr="00CE0C3E">
        <w:rPr>
          <w:rFonts w:asciiTheme="majorHAnsi" w:hAnsiTheme="majorHAnsi" w:cstheme="majorHAnsi"/>
          <w:sz w:val="24"/>
          <w:szCs w:val="28"/>
        </w:rPr>
        <w:t xml:space="preserve">Abbreviations: DSS, disease severity score; CT, computed tomography; </w:t>
      </w:r>
      <w:r w:rsidRPr="00CE0C3E">
        <w:rPr>
          <w:rFonts w:asciiTheme="majorHAnsi" w:hAnsiTheme="majorHAnsi" w:cstheme="majorHAnsi"/>
          <w:sz w:val="24"/>
          <w:szCs w:val="24"/>
        </w:rPr>
        <w:t xml:space="preserve">CI, confidence interval; </w:t>
      </w:r>
      <w:r w:rsidRPr="00CE0C3E">
        <w:rPr>
          <w:rFonts w:asciiTheme="majorHAnsi" w:eastAsia="ＭＳ Ｐゴシック" w:hAnsiTheme="majorHAnsi" w:cstheme="majorHAnsi"/>
          <w:color w:val="000000"/>
          <w:kern w:val="0"/>
          <w:sz w:val="24"/>
          <w:szCs w:val="24"/>
          <w14:ligatures w14:val="none"/>
        </w:rPr>
        <w:t>FVC, forced vital capacity; FEV</w:t>
      </w:r>
      <w:r w:rsidRPr="00CE0C3E">
        <w:rPr>
          <w:rFonts w:asciiTheme="majorHAnsi" w:eastAsia="ＭＳ Ｐゴシック" w:hAnsiTheme="majorHAnsi" w:cstheme="majorHAnsi"/>
          <w:color w:val="000000"/>
          <w:kern w:val="0"/>
          <w:szCs w:val="21"/>
          <w14:ligatures w14:val="none"/>
        </w:rPr>
        <w:t>1</w:t>
      </w:r>
      <w:r w:rsidRPr="00CE0C3E">
        <w:rPr>
          <w:rFonts w:asciiTheme="majorHAnsi" w:eastAsia="ＭＳ Ｐゴシック" w:hAnsiTheme="majorHAnsi" w:cstheme="majorHAnsi"/>
          <w:color w:val="000000"/>
          <w:kern w:val="0"/>
          <w:sz w:val="24"/>
          <w:szCs w:val="24"/>
          <w14:ligatures w14:val="none"/>
        </w:rPr>
        <w:t>, forced expiratory volume in one second; DL</w:t>
      </w:r>
      <w:r w:rsidRPr="00CE0C3E">
        <w:rPr>
          <w:rFonts w:asciiTheme="majorHAnsi" w:eastAsia="ＭＳ Ｐゴシック" w:hAnsiTheme="majorHAnsi" w:cstheme="majorHAnsi"/>
          <w:color w:val="000000"/>
          <w:kern w:val="0"/>
          <w:szCs w:val="21"/>
          <w14:ligatures w14:val="none"/>
        </w:rPr>
        <w:t>CO</w:t>
      </w:r>
      <w:r w:rsidRPr="00CE0C3E">
        <w:rPr>
          <w:rFonts w:asciiTheme="majorHAnsi" w:eastAsia="ＭＳ Ｐゴシック" w:hAnsiTheme="majorHAnsi" w:cstheme="majorHAnsi"/>
          <w:color w:val="000000"/>
          <w:kern w:val="0"/>
          <w:sz w:val="24"/>
          <w:szCs w:val="24"/>
          <w:vertAlign w:val="subscript"/>
          <w14:ligatures w14:val="none"/>
        </w:rPr>
        <w:t>,</w:t>
      </w:r>
      <w:r w:rsidRPr="00CE0C3E">
        <w:rPr>
          <w:rFonts w:asciiTheme="majorHAnsi" w:eastAsia="ＭＳ Ｐゴシック" w:hAnsiTheme="majorHAnsi" w:cstheme="majorHAnsi"/>
          <w:color w:val="000000"/>
          <w:kern w:val="0"/>
          <w:sz w:val="24"/>
          <w:szCs w:val="24"/>
          <w14:ligatures w14:val="none"/>
        </w:rPr>
        <w:t xml:space="preserve"> diffusing capacity of the lung for carbon monoxide; KL-6, Krebs von den Lungen-6; </w:t>
      </w:r>
      <w:r w:rsidRPr="00CE0C3E">
        <w:rPr>
          <w:rFonts w:ascii="Symbol" w:hAnsi="Symbol" w:cstheme="majorHAnsi"/>
          <w:sz w:val="24"/>
          <w:szCs w:val="24"/>
        </w:rPr>
        <w:t>a</w:t>
      </w:r>
      <w:r w:rsidRPr="00CE0C3E">
        <w:rPr>
          <w:rFonts w:asciiTheme="majorHAnsi" w:hAnsiTheme="majorHAnsi" w:cstheme="majorHAnsi"/>
          <w:sz w:val="24"/>
          <w:szCs w:val="24"/>
        </w:rPr>
        <w:t xml:space="preserve">GM, </w:t>
      </w:r>
      <w:r w:rsidRPr="00CE0C3E">
        <w:rPr>
          <w:rFonts w:asciiTheme="majorHAnsi" w:eastAsia="Arial Unicode MS" w:hAnsiTheme="majorHAnsi" w:cstheme="majorHAnsi"/>
          <w:color w:val="000000"/>
          <w:kern w:val="0"/>
          <w:sz w:val="24"/>
          <w:szCs w:val="24"/>
          <w14:ligatures w14:val="none"/>
        </w:rPr>
        <w:t>anti-</w:t>
      </w:r>
      <w:r w:rsidRPr="00CE0C3E">
        <w:rPr>
          <w:rFonts w:asciiTheme="majorHAnsi" w:eastAsia="Arial Unicode MS" w:hAnsiTheme="majorHAnsi" w:cstheme="majorHAnsi"/>
          <w:color w:val="000000"/>
          <w:kern w:val="0"/>
          <w:sz w:val="24"/>
          <w:szCs w:val="24"/>
          <w14:ligatures w14:val="none"/>
        </w:rPr>
        <w:lastRenderedPageBreak/>
        <w:t>granulocyte-macrophage colony-stimulating</w:t>
      </w:r>
      <w:r w:rsidRPr="00CE0C3E">
        <w:rPr>
          <w:rFonts w:asciiTheme="majorHAnsi" w:eastAsia="ＭＳ Ｐゴシック" w:hAnsiTheme="majorHAnsi" w:cstheme="majorHAnsi"/>
          <w:color w:val="000000"/>
          <w:kern w:val="0"/>
          <w:sz w:val="24"/>
          <w:szCs w:val="24"/>
          <w14:ligatures w14:val="none"/>
        </w:rPr>
        <w:t xml:space="preserve"> </w:t>
      </w:r>
      <w:r w:rsidR="007811F4" w:rsidRPr="00CE0C3E">
        <w:rPr>
          <w:rFonts w:asciiTheme="majorHAnsi" w:eastAsia="ＭＳ Ｐゴシック" w:hAnsiTheme="majorHAnsi" w:cstheme="majorHAnsi"/>
          <w:color w:val="000000"/>
          <w:kern w:val="0"/>
          <w:sz w:val="24"/>
          <w:szCs w:val="24"/>
          <w14:ligatures w14:val="none"/>
        </w:rPr>
        <w:t xml:space="preserve">factor </w:t>
      </w:r>
      <w:r w:rsidRPr="00CE0C3E">
        <w:rPr>
          <w:rFonts w:asciiTheme="majorHAnsi" w:eastAsia="ＭＳ Ｐゴシック" w:hAnsiTheme="majorHAnsi" w:cstheme="majorHAnsi"/>
          <w:color w:val="000000"/>
          <w:kern w:val="0"/>
          <w:sz w:val="24"/>
          <w:szCs w:val="24"/>
          <w14:ligatures w14:val="none"/>
        </w:rPr>
        <w:t>IgG autoantibody</w:t>
      </w:r>
      <w:r w:rsidR="007811F4" w:rsidRPr="00CE0C3E">
        <w:rPr>
          <w:rFonts w:asciiTheme="majorHAnsi" w:eastAsia="ＭＳ Ｐゴシック" w:hAnsiTheme="majorHAnsi" w:cstheme="majorHAnsi"/>
          <w:color w:val="000000"/>
          <w:kern w:val="0"/>
          <w:sz w:val="24"/>
          <w:szCs w:val="24"/>
          <w14:ligatures w14:val="none"/>
        </w:rPr>
        <w:t>; GM-CSF, g</w:t>
      </w:r>
      <w:r w:rsidR="007811F4" w:rsidRPr="00CE0C3E">
        <w:rPr>
          <w:rFonts w:asciiTheme="majorHAnsi" w:eastAsia="Arial Unicode MS" w:hAnsiTheme="majorHAnsi" w:cstheme="majorHAnsi"/>
          <w:color w:val="000000"/>
          <w:kern w:val="0"/>
          <w:sz w:val="24"/>
          <w:szCs w:val="24"/>
          <w14:ligatures w14:val="none"/>
        </w:rPr>
        <w:t>ranulocyte-macrophage colony-stimulating factor</w:t>
      </w:r>
      <w:r w:rsidR="007811F4" w:rsidRPr="00CE0C3E">
        <w:rPr>
          <w:rFonts w:asciiTheme="majorHAnsi" w:eastAsia="ＭＳ Ｐゴシック" w:hAnsiTheme="majorHAnsi" w:cstheme="majorHAnsi"/>
          <w:color w:val="000000"/>
          <w:kern w:val="0"/>
          <w:sz w:val="24"/>
          <w:szCs w:val="24"/>
          <w14:ligatures w14:val="none"/>
        </w:rPr>
        <w:t>.</w:t>
      </w:r>
    </w:p>
    <w:sectPr w:rsidR="00484D0C" w:rsidRPr="00CE0C3E" w:rsidSect="00CF17CE">
      <w:pgSz w:w="16838" w:h="11906" w:orient="landscape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43128B" w14:textId="77777777" w:rsidR="007D70F6" w:rsidRDefault="007D70F6" w:rsidP="007C3079">
      <w:r>
        <w:separator/>
      </w:r>
    </w:p>
  </w:endnote>
  <w:endnote w:type="continuationSeparator" w:id="0">
    <w:p w14:paraId="35C3C56A" w14:textId="77777777" w:rsidR="007D70F6" w:rsidRDefault="007D70F6" w:rsidP="007C3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2DE760" w14:textId="77777777" w:rsidR="007D70F6" w:rsidRDefault="007D70F6" w:rsidP="007C3079">
      <w:r>
        <w:separator/>
      </w:r>
    </w:p>
  </w:footnote>
  <w:footnote w:type="continuationSeparator" w:id="0">
    <w:p w14:paraId="54A98533" w14:textId="77777777" w:rsidR="007D70F6" w:rsidRDefault="007D70F6" w:rsidP="007C30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706"/>
    <w:rsid w:val="0000376C"/>
    <w:rsid w:val="0000799E"/>
    <w:rsid w:val="00011FAD"/>
    <w:rsid w:val="00012956"/>
    <w:rsid w:val="00016C60"/>
    <w:rsid w:val="0001771F"/>
    <w:rsid w:val="00017B31"/>
    <w:rsid w:val="00021AD7"/>
    <w:rsid w:val="0003164A"/>
    <w:rsid w:val="00032784"/>
    <w:rsid w:val="00037D93"/>
    <w:rsid w:val="00041C21"/>
    <w:rsid w:val="000543CC"/>
    <w:rsid w:val="00055057"/>
    <w:rsid w:val="0005688D"/>
    <w:rsid w:val="000705DC"/>
    <w:rsid w:val="00070C4D"/>
    <w:rsid w:val="00075BFA"/>
    <w:rsid w:val="0007608D"/>
    <w:rsid w:val="000808CC"/>
    <w:rsid w:val="00090686"/>
    <w:rsid w:val="00091889"/>
    <w:rsid w:val="00091B43"/>
    <w:rsid w:val="00091BCC"/>
    <w:rsid w:val="00093772"/>
    <w:rsid w:val="00094CDE"/>
    <w:rsid w:val="00097755"/>
    <w:rsid w:val="000A244C"/>
    <w:rsid w:val="000A2FF5"/>
    <w:rsid w:val="000B1816"/>
    <w:rsid w:val="000B6E14"/>
    <w:rsid w:val="000C0D4F"/>
    <w:rsid w:val="000C1A64"/>
    <w:rsid w:val="000C30C5"/>
    <w:rsid w:val="000E57CC"/>
    <w:rsid w:val="000F32C5"/>
    <w:rsid w:val="000F557E"/>
    <w:rsid w:val="000F5960"/>
    <w:rsid w:val="000F672E"/>
    <w:rsid w:val="000F6C4A"/>
    <w:rsid w:val="0010086E"/>
    <w:rsid w:val="00102057"/>
    <w:rsid w:val="001038CF"/>
    <w:rsid w:val="00104D96"/>
    <w:rsid w:val="00107117"/>
    <w:rsid w:val="0011647A"/>
    <w:rsid w:val="001219C4"/>
    <w:rsid w:val="00134CD7"/>
    <w:rsid w:val="0013567E"/>
    <w:rsid w:val="00135FF6"/>
    <w:rsid w:val="00141188"/>
    <w:rsid w:val="00146102"/>
    <w:rsid w:val="00155227"/>
    <w:rsid w:val="001620F1"/>
    <w:rsid w:val="001649D6"/>
    <w:rsid w:val="00165090"/>
    <w:rsid w:val="001654D3"/>
    <w:rsid w:val="001704B4"/>
    <w:rsid w:val="00171201"/>
    <w:rsid w:val="00177877"/>
    <w:rsid w:val="00180957"/>
    <w:rsid w:val="00181BE4"/>
    <w:rsid w:val="001867E0"/>
    <w:rsid w:val="00191DD2"/>
    <w:rsid w:val="00193B7A"/>
    <w:rsid w:val="0019526E"/>
    <w:rsid w:val="00195BD8"/>
    <w:rsid w:val="0019670C"/>
    <w:rsid w:val="001A5515"/>
    <w:rsid w:val="001A5E03"/>
    <w:rsid w:val="001A6AC8"/>
    <w:rsid w:val="001B30B5"/>
    <w:rsid w:val="001C32C9"/>
    <w:rsid w:val="001D0706"/>
    <w:rsid w:val="001D50D1"/>
    <w:rsid w:val="001D54EB"/>
    <w:rsid w:val="001E4B00"/>
    <w:rsid w:val="001E78AD"/>
    <w:rsid w:val="001F0CFA"/>
    <w:rsid w:val="001F5791"/>
    <w:rsid w:val="001F79CC"/>
    <w:rsid w:val="00202916"/>
    <w:rsid w:val="00202D01"/>
    <w:rsid w:val="002077BC"/>
    <w:rsid w:val="00210754"/>
    <w:rsid w:val="002117CA"/>
    <w:rsid w:val="002135E8"/>
    <w:rsid w:val="00220FF9"/>
    <w:rsid w:val="00222118"/>
    <w:rsid w:val="00227424"/>
    <w:rsid w:val="00232CB2"/>
    <w:rsid w:val="0024118E"/>
    <w:rsid w:val="0024463F"/>
    <w:rsid w:val="0024617F"/>
    <w:rsid w:val="002517D9"/>
    <w:rsid w:val="00255137"/>
    <w:rsid w:val="002616E9"/>
    <w:rsid w:val="002634E7"/>
    <w:rsid w:val="00264EDE"/>
    <w:rsid w:val="00264F35"/>
    <w:rsid w:val="00266466"/>
    <w:rsid w:val="00267A66"/>
    <w:rsid w:val="002726C1"/>
    <w:rsid w:val="00277F07"/>
    <w:rsid w:val="00282301"/>
    <w:rsid w:val="00282E79"/>
    <w:rsid w:val="0029021C"/>
    <w:rsid w:val="00290A80"/>
    <w:rsid w:val="00295928"/>
    <w:rsid w:val="002A255B"/>
    <w:rsid w:val="002A3FF8"/>
    <w:rsid w:val="002A77BF"/>
    <w:rsid w:val="002A7F0A"/>
    <w:rsid w:val="002B2486"/>
    <w:rsid w:val="002B4301"/>
    <w:rsid w:val="002B69A1"/>
    <w:rsid w:val="002C1ECC"/>
    <w:rsid w:val="002C30DF"/>
    <w:rsid w:val="002C35F9"/>
    <w:rsid w:val="002C61B3"/>
    <w:rsid w:val="002D42D3"/>
    <w:rsid w:val="002E1C6B"/>
    <w:rsid w:val="002F0816"/>
    <w:rsid w:val="002F4668"/>
    <w:rsid w:val="002F4C2D"/>
    <w:rsid w:val="00313551"/>
    <w:rsid w:val="003146F6"/>
    <w:rsid w:val="00314892"/>
    <w:rsid w:val="003206C5"/>
    <w:rsid w:val="003245CF"/>
    <w:rsid w:val="00327916"/>
    <w:rsid w:val="00331FEE"/>
    <w:rsid w:val="00332CDB"/>
    <w:rsid w:val="003357EF"/>
    <w:rsid w:val="003440A2"/>
    <w:rsid w:val="0034639A"/>
    <w:rsid w:val="00351AE1"/>
    <w:rsid w:val="00351E2B"/>
    <w:rsid w:val="00353DE8"/>
    <w:rsid w:val="0035561B"/>
    <w:rsid w:val="003566D0"/>
    <w:rsid w:val="00357952"/>
    <w:rsid w:val="00360FE5"/>
    <w:rsid w:val="00362E53"/>
    <w:rsid w:val="00363D9A"/>
    <w:rsid w:val="00367FA8"/>
    <w:rsid w:val="0037174A"/>
    <w:rsid w:val="0037280D"/>
    <w:rsid w:val="00372AF8"/>
    <w:rsid w:val="003746C5"/>
    <w:rsid w:val="0037551E"/>
    <w:rsid w:val="003775E8"/>
    <w:rsid w:val="003802E9"/>
    <w:rsid w:val="00381932"/>
    <w:rsid w:val="00382572"/>
    <w:rsid w:val="003843CA"/>
    <w:rsid w:val="00390B8F"/>
    <w:rsid w:val="00395C45"/>
    <w:rsid w:val="003A1318"/>
    <w:rsid w:val="003A3788"/>
    <w:rsid w:val="003A7405"/>
    <w:rsid w:val="003A7F5B"/>
    <w:rsid w:val="003B3B82"/>
    <w:rsid w:val="003C5451"/>
    <w:rsid w:val="003D5842"/>
    <w:rsid w:val="003E4633"/>
    <w:rsid w:val="003E5C8D"/>
    <w:rsid w:val="003E7CA5"/>
    <w:rsid w:val="003F1643"/>
    <w:rsid w:val="003F1DEE"/>
    <w:rsid w:val="003F2F39"/>
    <w:rsid w:val="003F474A"/>
    <w:rsid w:val="00401716"/>
    <w:rsid w:val="004022B7"/>
    <w:rsid w:val="00405716"/>
    <w:rsid w:val="00411CA5"/>
    <w:rsid w:val="00415C95"/>
    <w:rsid w:val="00421ADD"/>
    <w:rsid w:val="00427D39"/>
    <w:rsid w:val="00430D7E"/>
    <w:rsid w:val="00432513"/>
    <w:rsid w:val="00437AE5"/>
    <w:rsid w:val="004438B5"/>
    <w:rsid w:val="00445CE7"/>
    <w:rsid w:val="00454F2B"/>
    <w:rsid w:val="00456FFB"/>
    <w:rsid w:val="00457B72"/>
    <w:rsid w:val="0046002B"/>
    <w:rsid w:val="00462B19"/>
    <w:rsid w:val="0047069B"/>
    <w:rsid w:val="00471AA7"/>
    <w:rsid w:val="004738D8"/>
    <w:rsid w:val="00476779"/>
    <w:rsid w:val="004777E3"/>
    <w:rsid w:val="00484D0C"/>
    <w:rsid w:val="00490020"/>
    <w:rsid w:val="00490B5A"/>
    <w:rsid w:val="00495950"/>
    <w:rsid w:val="004B39BD"/>
    <w:rsid w:val="004B5774"/>
    <w:rsid w:val="004B61C3"/>
    <w:rsid w:val="004C38BA"/>
    <w:rsid w:val="004D584A"/>
    <w:rsid w:val="004E3A62"/>
    <w:rsid w:val="004E3BB3"/>
    <w:rsid w:val="004E4D02"/>
    <w:rsid w:val="004E567A"/>
    <w:rsid w:val="004E7F02"/>
    <w:rsid w:val="004F5CC5"/>
    <w:rsid w:val="0050001E"/>
    <w:rsid w:val="00502436"/>
    <w:rsid w:val="00504987"/>
    <w:rsid w:val="0050698B"/>
    <w:rsid w:val="00507ACC"/>
    <w:rsid w:val="00511946"/>
    <w:rsid w:val="00521F0D"/>
    <w:rsid w:val="00523601"/>
    <w:rsid w:val="005258F3"/>
    <w:rsid w:val="005311A1"/>
    <w:rsid w:val="00532ACD"/>
    <w:rsid w:val="0053644D"/>
    <w:rsid w:val="005400C7"/>
    <w:rsid w:val="0054284C"/>
    <w:rsid w:val="00542F5A"/>
    <w:rsid w:val="00547F0E"/>
    <w:rsid w:val="00557C66"/>
    <w:rsid w:val="005745B9"/>
    <w:rsid w:val="00580014"/>
    <w:rsid w:val="00582639"/>
    <w:rsid w:val="005863AE"/>
    <w:rsid w:val="00587359"/>
    <w:rsid w:val="005873C7"/>
    <w:rsid w:val="00587D30"/>
    <w:rsid w:val="005923A6"/>
    <w:rsid w:val="00592912"/>
    <w:rsid w:val="005938A6"/>
    <w:rsid w:val="005939D8"/>
    <w:rsid w:val="005958BE"/>
    <w:rsid w:val="00596E47"/>
    <w:rsid w:val="005976EB"/>
    <w:rsid w:val="005A3794"/>
    <w:rsid w:val="005B31C3"/>
    <w:rsid w:val="005B7398"/>
    <w:rsid w:val="005C6AF4"/>
    <w:rsid w:val="005C6C19"/>
    <w:rsid w:val="005C6C28"/>
    <w:rsid w:val="005D4A57"/>
    <w:rsid w:val="005E07E1"/>
    <w:rsid w:val="005E092B"/>
    <w:rsid w:val="005E131E"/>
    <w:rsid w:val="005E15FB"/>
    <w:rsid w:val="005E5C49"/>
    <w:rsid w:val="005F1520"/>
    <w:rsid w:val="005F6A26"/>
    <w:rsid w:val="005F6C68"/>
    <w:rsid w:val="00600F5A"/>
    <w:rsid w:val="00603DAF"/>
    <w:rsid w:val="00604746"/>
    <w:rsid w:val="006129C3"/>
    <w:rsid w:val="006147D6"/>
    <w:rsid w:val="00620BD4"/>
    <w:rsid w:val="00621619"/>
    <w:rsid w:val="006247B0"/>
    <w:rsid w:val="00626CB7"/>
    <w:rsid w:val="006303D0"/>
    <w:rsid w:val="00633549"/>
    <w:rsid w:val="00633C67"/>
    <w:rsid w:val="00634CF9"/>
    <w:rsid w:val="00637657"/>
    <w:rsid w:val="006428D9"/>
    <w:rsid w:val="00642DC9"/>
    <w:rsid w:val="006610C4"/>
    <w:rsid w:val="00661FD1"/>
    <w:rsid w:val="006670CF"/>
    <w:rsid w:val="00674221"/>
    <w:rsid w:val="006747B8"/>
    <w:rsid w:val="00675A64"/>
    <w:rsid w:val="006870E8"/>
    <w:rsid w:val="006A02F4"/>
    <w:rsid w:val="006A0B88"/>
    <w:rsid w:val="006A175F"/>
    <w:rsid w:val="006A1948"/>
    <w:rsid w:val="006A304A"/>
    <w:rsid w:val="006B13B1"/>
    <w:rsid w:val="006B3AB3"/>
    <w:rsid w:val="006C0211"/>
    <w:rsid w:val="006C673E"/>
    <w:rsid w:val="006C7151"/>
    <w:rsid w:val="006D3210"/>
    <w:rsid w:val="006D6D30"/>
    <w:rsid w:val="006D743A"/>
    <w:rsid w:val="006E0F1F"/>
    <w:rsid w:val="006E4AEF"/>
    <w:rsid w:val="006E4FAB"/>
    <w:rsid w:val="00704FFD"/>
    <w:rsid w:val="00705198"/>
    <w:rsid w:val="00705364"/>
    <w:rsid w:val="00707E24"/>
    <w:rsid w:val="00710C0E"/>
    <w:rsid w:val="00722A56"/>
    <w:rsid w:val="00725597"/>
    <w:rsid w:val="00733AB4"/>
    <w:rsid w:val="007447A5"/>
    <w:rsid w:val="00746E53"/>
    <w:rsid w:val="007500FE"/>
    <w:rsid w:val="00756EAC"/>
    <w:rsid w:val="007574FA"/>
    <w:rsid w:val="00757A5B"/>
    <w:rsid w:val="00764080"/>
    <w:rsid w:val="00766A54"/>
    <w:rsid w:val="007811F4"/>
    <w:rsid w:val="00783C58"/>
    <w:rsid w:val="0078758C"/>
    <w:rsid w:val="00795ECC"/>
    <w:rsid w:val="007A263E"/>
    <w:rsid w:val="007B0F63"/>
    <w:rsid w:val="007B505A"/>
    <w:rsid w:val="007C243D"/>
    <w:rsid w:val="007C3079"/>
    <w:rsid w:val="007D2FC3"/>
    <w:rsid w:val="007D4C2F"/>
    <w:rsid w:val="007D51D4"/>
    <w:rsid w:val="007D70F6"/>
    <w:rsid w:val="007D7247"/>
    <w:rsid w:val="007D787A"/>
    <w:rsid w:val="007E09F3"/>
    <w:rsid w:val="007E1131"/>
    <w:rsid w:val="008019DB"/>
    <w:rsid w:val="008050EF"/>
    <w:rsid w:val="00815198"/>
    <w:rsid w:val="00816644"/>
    <w:rsid w:val="00820DAE"/>
    <w:rsid w:val="00833A16"/>
    <w:rsid w:val="008359D1"/>
    <w:rsid w:val="00836D72"/>
    <w:rsid w:val="00853019"/>
    <w:rsid w:val="008537F6"/>
    <w:rsid w:val="00854076"/>
    <w:rsid w:val="008562EE"/>
    <w:rsid w:val="00860F54"/>
    <w:rsid w:val="00867146"/>
    <w:rsid w:val="00870252"/>
    <w:rsid w:val="00871676"/>
    <w:rsid w:val="0087235C"/>
    <w:rsid w:val="00877E48"/>
    <w:rsid w:val="008910BC"/>
    <w:rsid w:val="008931B0"/>
    <w:rsid w:val="00894C5F"/>
    <w:rsid w:val="008A01D6"/>
    <w:rsid w:val="008B1690"/>
    <w:rsid w:val="008B2B66"/>
    <w:rsid w:val="008B45A1"/>
    <w:rsid w:val="008B76CD"/>
    <w:rsid w:val="008C0527"/>
    <w:rsid w:val="008C3D19"/>
    <w:rsid w:val="008C6DFD"/>
    <w:rsid w:val="008D1A1C"/>
    <w:rsid w:val="008E49C3"/>
    <w:rsid w:val="008E5F89"/>
    <w:rsid w:val="008E6BFC"/>
    <w:rsid w:val="009004D4"/>
    <w:rsid w:val="00904192"/>
    <w:rsid w:val="009116F9"/>
    <w:rsid w:val="00912D95"/>
    <w:rsid w:val="009246E1"/>
    <w:rsid w:val="00931FBE"/>
    <w:rsid w:val="0093246C"/>
    <w:rsid w:val="00935160"/>
    <w:rsid w:val="009408A7"/>
    <w:rsid w:val="00944B7A"/>
    <w:rsid w:val="00946D37"/>
    <w:rsid w:val="009553B4"/>
    <w:rsid w:val="00956524"/>
    <w:rsid w:val="00962D2F"/>
    <w:rsid w:val="00963148"/>
    <w:rsid w:val="00965A96"/>
    <w:rsid w:val="009668A7"/>
    <w:rsid w:val="00970028"/>
    <w:rsid w:val="00970A37"/>
    <w:rsid w:val="00971662"/>
    <w:rsid w:val="00971D95"/>
    <w:rsid w:val="00975ADC"/>
    <w:rsid w:val="0098064C"/>
    <w:rsid w:val="00981314"/>
    <w:rsid w:val="00985063"/>
    <w:rsid w:val="0098546A"/>
    <w:rsid w:val="0098566C"/>
    <w:rsid w:val="00987B01"/>
    <w:rsid w:val="009968AF"/>
    <w:rsid w:val="009A4603"/>
    <w:rsid w:val="009B073F"/>
    <w:rsid w:val="009B26C1"/>
    <w:rsid w:val="009D0D64"/>
    <w:rsid w:val="009D4315"/>
    <w:rsid w:val="009D5161"/>
    <w:rsid w:val="009E00A6"/>
    <w:rsid w:val="009E1A48"/>
    <w:rsid w:val="009E3657"/>
    <w:rsid w:val="009E741A"/>
    <w:rsid w:val="009F0BD2"/>
    <w:rsid w:val="009F29A7"/>
    <w:rsid w:val="009F2E8A"/>
    <w:rsid w:val="00A00EAF"/>
    <w:rsid w:val="00A03060"/>
    <w:rsid w:val="00A07DC8"/>
    <w:rsid w:val="00A13C52"/>
    <w:rsid w:val="00A24A51"/>
    <w:rsid w:val="00A3207C"/>
    <w:rsid w:val="00A32E27"/>
    <w:rsid w:val="00A342BC"/>
    <w:rsid w:val="00A40545"/>
    <w:rsid w:val="00A42EE5"/>
    <w:rsid w:val="00A44311"/>
    <w:rsid w:val="00A4767F"/>
    <w:rsid w:val="00A57D29"/>
    <w:rsid w:val="00A64648"/>
    <w:rsid w:val="00A7443E"/>
    <w:rsid w:val="00A83F77"/>
    <w:rsid w:val="00A848E9"/>
    <w:rsid w:val="00A86025"/>
    <w:rsid w:val="00A86388"/>
    <w:rsid w:val="00A87415"/>
    <w:rsid w:val="00A87579"/>
    <w:rsid w:val="00A94956"/>
    <w:rsid w:val="00A954E6"/>
    <w:rsid w:val="00A95D2A"/>
    <w:rsid w:val="00A96401"/>
    <w:rsid w:val="00A978DC"/>
    <w:rsid w:val="00AA0698"/>
    <w:rsid w:val="00AA0B32"/>
    <w:rsid w:val="00AA5B0F"/>
    <w:rsid w:val="00AA66E3"/>
    <w:rsid w:val="00AA79F0"/>
    <w:rsid w:val="00AB10CF"/>
    <w:rsid w:val="00AB2375"/>
    <w:rsid w:val="00AB2FDB"/>
    <w:rsid w:val="00AB3657"/>
    <w:rsid w:val="00AB377D"/>
    <w:rsid w:val="00AC07EF"/>
    <w:rsid w:val="00AC0D53"/>
    <w:rsid w:val="00AC25E6"/>
    <w:rsid w:val="00AD1DF7"/>
    <w:rsid w:val="00AE554A"/>
    <w:rsid w:val="00AE64B5"/>
    <w:rsid w:val="00AE6921"/>
    <w:rsid w:val="00AF0272"/>
    <w:rsid w:val="00AF0759"/>
    <w:rsid w:val="00AF0EA9"/>
    <w:rsid w:val="00AF126C"/>
    <w:rsid w:val="00AF1B92"/>
    <w:rsid w:val="00AF2BEB"/>
    <w:rsid w:val="00AF35DE"/>
    <w:rsid w:val="00B033F3"/>
    <w:rsid w:val="00B108DD"/>
    <w:rsid w:val="00B211AE"/>
    <w:rsid w:val="00B25637"/>
    <w:rsid w:val="00B26915"/>
    <w:rsid w:val="00B27B77"/>
    <w:rsid w:val="00B3125D"/>
    <w:rsid w:val="00B339FB"/>
    <w:rsid w:val="00B430A4"/>
    <w:rsid w:val="00B4433A"/>
    <w:rsid w:val="00B44465"/>
    <w:rsid w:val="00B4620B"/>
    <w:rsid w:val="00B534A4"/>
    <w:rsid w:val="00B5440C"/>
    <w:rsid w:val="00B54D46"/>
    <w:rsid w:val="00B5670B"/>
    <w:rsid w:val="00B56CD6"/>
    <w:rsid w:val="00B6103C"/>
    <w:rsid w:val="00B73C67"/>
    <w:rsid w:val="00B75248"/>
    <w:rsid w:val="00B77509"/>
    <w:rsid w:val="00B8059A"/>
    <w:rsid w:val="00B8358D"/>
    <w:rsid w:val="00B852BC"/>
    <w:rsid w:val="00B85CBE"/>
    <w:rsid w:val="00B86075"/>
    <w:rsid w:val="00B9075F"/>
    <w:rsid w:val="00B9538C"/>
    <w:rsid w:val="00B96435"/>
    <w:rsid w:val="00BA3608"/>
    <w:rsid w:val="00BB5C43"/>
    <w:rsid w:val="00BB6C49"/>
    <w:rsid w:val="00BC00F0"/>
    <w:rsid w:val="00BC5503"/>
    <w:rsid w:val="00BD10D8"/>
    <w:rsid w:val="00BE0332"/>
    <w:rsid w:val="00BE2640"/>
    <w:rsid w:val="00BE5C6C"/>
    <w:rsid w:val="00BE78EC"/>
    <w:rsid w:val="00BE7F22"/>
    <w:rsid w:val="00BF1EAF"/>
    <w:rsid w:val="00BF2CCD"/>
    <w:rsid w:val="00C017D4"/>
    <w:rsid w:val="00C02A64"/>
    <w:rsid w:val="00C0373B"/>
    <w:rsid w:val="00C115E1"/>
    <w:rsid w:val="00C118B0"/>
    <w:rsid w:val="00C13540"/>
    <w:rsid w:val="00C1495D"/>
    <w:rsid w:val="00C14FDE"/>
    <w:rsid w:val="00C2466C"/>
    <w:rsid w:val="00C305FA"/>
    <w:rsid w:val="00C40CA1"/>
    <w:rsid w:val="00C448B4"/>
    <w:rsid w:val="00C46A1C"/>
    <w:rsid w:val="00C53AE0"/>
    <w:rsid w:val="00C6116A"/>
    <w:rsid w:val="00C667B0"/>
    <w:rsid w:val="00C71A3B"/>
    <w:rsid w:val="00C77C0F"/>
    <w:rsid w:val="00C80316"/>
    <w:rsid w:val="00C80778"/>
    <w:rsid w:val="00C8423B"/>
    <w:rsid w:val="00C85763"/>
    <w:rsid w:val="00C8774F"/>
    <w:rsid w:val="00C878BB"/>
    <w:rsid w:val="00C87FE4"/>
    <w:rsid w:val="00C91074"/>
    <w:rsid w:val="00C9393D"/>
    <w:rsid w:val="00C93DD3"/>
    <w:rsid w:val="00C95697"/>
    <w:rsid w:val="00C9660E"/>
    <w:rsid w:val="00CA3B72"/>
    <w:rsid w:val="00CA7CA8"/>
    <w:rsid w:val="00CB39B7"/>
    <w:rsid w:val="00CC3446"/>
    <w:rsid w:val="00CC38EE"/>
    <w:rsid w:val="00CC6B3A"/>
    <w:rsid w:val="00CD2876"/>
    <w:rsid w:val="00CD4EEB"/>
    <w:rsid w:val="00CE085A"/>
    <w:rsid w:val="00CE0C3E"/>
    <w:rsid w:val="00CE408E"/>
    <w:rsid w:val="00CE5497"/>
    <w:rsid w:val="00CF17CE"/>
    <w:rsid w:val="00CF297B"/>
    <w:rsid w:val="00CF2F8E"/>
    <w:rsid w:val="00CF5B7D"/>
    <w:rsid w:val="00CF7A3B"/>
    <w:rsid w:val="00D02D21"/>
    <w:rsid w:val="00D02F7E"/>
    <w:rsid w:val="00D11909"/>
    <w:rsid w:val="00D13630"/>
    <w:rsid w:val="00D172E7"/>
    <w:rsid w:val="00D21AED"/>
    <w:rsid w:val="00D22BB0"/>
    <w:rsid w:val="00D317F4"/>
    <w:rsid w:val="00D336B1"/>
    <w:rsid w:val="00D44615"/>
    <w:rsid w:val="00D52749"/>
    <w:rsid w:val="00D54C7A"/>
    <w:rsid w:val="00D6302A"/>
    <w:rsid w:val="00D649C7"/>
    <w:rsid w:val="00D7563D"/>
    <w:rsid w:val="00D81336"/>
    <w:rsid w:val="00D839B9"/>
    <w:rsid w:val="00D87133"/>
    <w:rsid w:val="00D92E8F"/>
    <w:rsid w:val="00D94C30"/>
    <w:rsid w:val="00DA023B"/>
    <w:rsid w:val="00DA2531"/>
    <w:rsid w:val="00DA38D3"/>
    <w:rsid w:val="00DA413E"/>
    <w:rsid w:val="00DB1DA7"/>
    <w:rsid w:val="00DB2EB4"/>
    <w:rsid w:val="00DC0F53"/>
    <w:rsid w:val="00DC3153"/>
    <w:rsid w:val="00DC582A"/>
    <w:rsid w:val="00DD0503"/>
    <w:rsid w:val="00DE6555"/>
    <w:rsid w:val="00DF26E5"/>
    <w:rsid w:val="00DF6847"/>
    <w:rsid w:val="00DF72BD"/>
    <w:rsid w:val="00E02097"/>
    <w:rsid w:val="00E03490"/>
    <w:rsid w:val="00E0505D"/>
    <w:rsid w:val="00E0739E"/>
    <w:rsid w:val="00E07D36"/>
    <w:rsid w:val="00E200B8"/>
    <w:rsid w:val="00E21CC0"/>
    <w:rsid w:val="00E23081"/>
    <w:rsid w:val="00E26720"/>
    <w:rsid w:val="00E27E68"/>
    <w:rsid w:val="00E32015"/>
    <w:rsid w:val="00E40E01"/>
    <w:rsid w:val="00E43BAD"/>
    <w:rsid w:val="00E44B9F"/>
    <w:rsid w:val="00E4717D"/>
    <w:rsid w:val="00E52433"/>
    <w:rsid w:val="00E6282D"/>
    <w:rsid w:val="00E634BF"/>
    <w:rsid w:val="00E64394"/>
    <w:rsid w:val="00E64447"/>
    <w:rsid w:val="00E653C5"/>
    <w:rsid w:val="00E65890"/>
    <w:rsid w:val="00E70AE8"/>
    <w:rsid w:val="00E77BDD"/>
    <w:rsid w:val="00E80B8F"/>
    <w:rsid w:val="00E85A95"/>
    <w:rsid w:val="00E931AC"/>
    <w:rsid w:val="00E96DA8"/>
    <w:rsid w:val="00E96DB3"/>
    <w:rsid w:val="00E97C31"/>
    <w:rsid w:val="00EA211B"/>
    <w:rsid w:val="00EC4A3C"/>
    <w:rsid w:val="00EC754C"/>
    <w:rsid w:val="00ED0772"/>
    <w:rsid w:val="00ED1636"/>
    <w:rsid w:val="00ED1644"/>
    <w:rsid w:val="00ED3FEB"/>
    <w:rsid w:val="00ED66E7"/>
    <w:rsid w:val="00EE3EB9"/>
    <w:rsid w:val="00EE4704"/>
    <w:rsid w:val="00EE620E"/>
    <w:rsid w:val="00EF42D7"/>
    <w:rsid w:val="00EF5016"/>
    <w:rsid w:val="00EF6D8B"/>
    <w:rsid w:val="00F0562B"/>
    <w:rsid w:val="00F0648F"/>
    <w:rsid w:val="00F12DFE"/>
    <w:rsid w:val="00F14F9D"/>
    <w:rsid w:val="00F166FA"/>
    <w:rsid w:val="00F20AAA"/>
    <w:rsid w:val="00F211CA"/>
    <w:rsid w:val="00F25205"/>
    <w:rsid w:val="00F32A0D"/>
    <w:rsid w:val="00F35A6B"/>
    <w:rsid w:val="00F41682"/>
    <w:rsid w:val="00F471AC"/>
    <w:rsid w:val="00F53722"/>
    <w:rsid w:val="00F53A99"/>
    <w:rsid w:val="00F53E15"/>
    <w:rsid w:val="00F542DF"/>
    <w:rsid w:val="00F555E0"/>
    <w:rsid w:val="00F6658E"/>
    <w:rsid w:val="00F73680"/>
    <w:rsid w:val="00F73DDD"/>
    <w:rsid w:val="00F76336"/>
    <w:rsid w:val="00F764A5"/>
    <w:rsid w:val="00F82F48"/>
    <w:rsid w:val="00F84B71"/>
    <w:rsid w:val="00F86C2A"/>
    <w:rsid w:val="00F901C6"/>
    <w:rsid w:val="00F93309"/>
    <w:rsid w:val="00F962A6"/>
    <w:rsid w:val="00FA10FC"/>
    <w:rsid w:val="00FB1639"/>
    <w:rsid w:val="00FB1E01"/>
    <w:rsid w:val="00FB2F7E"/>
    <w:rsid w:val="00FB626B"/>
    <w:rsid w:val="00FC1612"/>
    <w:rsid w:val="00FD01FD"/>
    <w:rsid w:val="00FD06C1"/>
    <w:rsid w:val="00FD2BC5"/>
    <w:rsid w:val="00FD6795"/>
    <w:rsid w:val="00FE40B9"/>
    <w:rsid w:val="00FE5335"/>
    <w:rsid w:val="00FE76A6"/>
    <w:rsid w:val="00FE7DF7"/>
    <w:rsid w:val="00FF04FE"/>
    <w:rsid w:val="00FF0BB2"/>
    <w:rsid w:val="00FF3F07"/>
    <w:rsid w:val="00FF4B1A"/>
    <w:rsid w:val="00FF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974975"/>
  <w15:chartTrackingRefBased/>
  <w15:docId w15:val="{4FBE0FA5-C7F1-49E1-A44B-A7769B68C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4D0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D070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0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07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070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070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070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070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070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070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D070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D070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D070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D07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D07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D07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D07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D07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D070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D07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D0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07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D07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07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D07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070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D0706"/>
    <w:rPr>
      <w:i/>
      <w:iCs/>
      <w:color w:val="365F9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D070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D0706"/>
    <w:rPr>
      <w:i/>
      <w:iCs/>
      <w:color w:val="365F91" w:themeColor="accent1" w:themeShade="BF"/>
    </w:rPr>
  </w:style>
  <w:style w:type="character" w:styleId="24">
    <w:name w:val="Intense Reference"/>
    <w:basedOn w:val="a0"/>
    <w:uiPriority w:val="32"/>
    <w:qFormat/>
    <w:rsid w:val="001D0706"/>
    <w:rPr>
      <w:b/>
      <w:bCs/>
      <w:smallCaps/>
      <w:color w:val="365F9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C307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C3079"/>
  </w:style>
  <w:style w:type="paragraph" w:styleId="ac">
    <w:name w:val="footer"/>
    <w:basedOn w:val="a"/>
    <w:link w:val="ad"/>
    <w:uiPriority w:val="99"/>
    <w:unhideWhenUsed/>
    <w:rsid w:val="007C307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C3079"/>
  </w:style>
  <w:style w:type="table" w:styleId="1-6">
    <w:name w:val="Grid Table 1 Light Accent 6"/>
    <w:basedOn w:val="a1"/>
    <w:uiPriority w:val="46"/>
    <w:rsid w:val="00B6103C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悦郎</dc:creator>
  <cp:keywords/>
  <dc:description/>
  <cp:lastModifiedBy>悦郎 山口</cp:lastModifiedBy>
  <cp:revision>7</cp:revision>
  <cp:lastPrinted>2025-08-14T08:28:00Z</cp:lastPrinted>
  <dcterms:created xsi:type="dcterms:W3CDTF">2025-12-14T08:31:00Z</dcterms:created>
  <dcterms:modified xsi:type="dcterms:W3CDTF">2025-12-14T08:40:00Z</dcterms:modified>
</cp:coreProperties>
</file>